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ADD24C" w14:textId="24EDB803" w:rsidR="003A456A" w:rsidRDefault="003A456A" w:rsidP="003A456A">
      <w:pPr>
        <w:rPr>
          <w:b/>
        </w:rPr>
      </w:pPr>
      <w:r>
        <w:rPr>
          <w:b/>
        </w:rPr>
        <w:t>Supplemental Document, Extended ANOVA calculations</w:t>
      </w:r>
      <w:bookmarkStart w:id="0" w:name="_GoBack"/>
      <w:bookmarkEnd w:id="0"/>
    </w:p>
    <w:p w14:paraId="6C2E1E99" w14:textId="77777777" w:rsidR="003A456A" w:rsidRDefault="003A456A" w:rsidP="003A456A">
      <w:pPr>
        <w:rPr>
          <w:b/>
        </w:rPr>
      </w:pPr>
    </w:p>
    <w:p w14:paraId="386804D0" w14:textId="54697158" w:rsidR="003A456A" w:rsidRPr="003A456A" w:rsidRDefault="003A456A" w:rsidP="003A456A">
      <w:pPr>
        <w:rPr>
          <w:b/>
        </w:rPr>
      </w:pPr>
      <w:r w:rsidRPr="003A456A">
        <w:rPr>
          <w:b/>
        </w:rPr>
        <w:t>Figure 2</w:t>
      </w:r>
      <w:r>
        <w:rPr>
          <w:b/>
        </w:rPr>
        <w:t>A</w:t>
      </w:r>
    </w:p>
    <w:tbl>
      <w:tblPr>
        <w:tblW w:w="94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0"/>
        <w:gridCol w:w="1260"/>
        <w:gridCol w:w="1530"/>
        <w:gridCol w:w="1260"/>
        <w:gridCol w:w="1080"/>
        <w:gridCol w:w="1620"/>
      </w:tblGrid>
      <w:tr w:rsidR="003A456A" w:rsidRPr="003A456A" w14:paraId="3A69DC0A" w14:textId="77777777" w:rsidTr="003A456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82CED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03706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Mean Diff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B9A22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95.00% CI of diff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4B044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Significant?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AF719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Summa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63E1E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Adjusted P Value</w:t>
            </w:r>
          </w:p>
        </w:tc>
      </w:tr>
      <w:tr w:rsidR="003A456A" w:rsidRPr="003A456A" w14:paraId="65A774AD" w14:textId="77777777" w:rsidTr="003A456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B4EFE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21435" w14:textId="77777777" w:rsidR="003A456A" w:rsidRPr="003A456A" w:rsidRDefault="003A456A" w:rsidP="003A456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DF5FE" w14:textId="77777777" w:rsidR="003A456A" w:rsidRPr="003A456A" w:rsidRDefault="003A456A" w:rsidP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2E8B6" w14:textId="77777777" w:rsidR="003A456A" w:rsidRPr="003A456A" w:rsidRDefault="003A456A" w:rsidP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68D58" w14:textId="77777777" w:rsidR="003A456A" w:rsidRPr="003A456A" w:rsidRDefault="003A456A" w:rsidP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95324" w14:textId="77777777" w:rsidR="003A456A" w:rsidRPr="003A456A" w:rsidRDefault="003A456A" w:rsidP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A456A" w:rsidRPr="003A456A" w14:paraId="34AF2089" w14:textId="77777777" w:rsidTr="003A456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40090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Aβ 1μM vs. +10μM L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68DD9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8.4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C8923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9.16 to 2.2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5CC3F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96023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9CAA0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1485</w:t>
            </w:r>
          </w:p>
        </w:tc>
      </w:tr>
      <w:tr w:rsidR="003A456A" w:rsidRPr="003A456A" w14:paraId="738C4410" w14:textId="77777777" w:rsidTr="003A456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FFB64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Aβ 1μM vs. +10μM L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BFA13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0.68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5A76F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1.38 to 1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522F8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B4F2C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924F9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9997</w:t>
            </w:r>
          </w:p>
        </w:tc>
      </w:tr>
      <w:tr w:rsidR="003A456A" w:rsidRPr="003A456A" w14:paraId="49C803A0" w14:textId="77777777" w:rsidTr="003A456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C1152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Aβ 1μM vs. +10μM L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16C34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7.2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0D292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7.98 to 3.4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AF00C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7E15D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D80EE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2505</w:t>
            </w:r>
          </w:p>
        </w:tc>
      </w:tr>
      <w:tr w:rsidR="003A456A" w:rsidRPr="003A456A" w14:paraId="789F4D7D" w14:textId="77777777" w:rsidTr="003A456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FF0D0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Aβ 1μM vs. +10μM L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60D51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2.1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9A748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2.89 to 8.5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33A3F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E2221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04261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9761</w:t>
            </w:r>
          </w:p>
        </w:tc>
      </w:tr>
      <w:tr w:rsidR="003A456A" w:rsidRPr="003A456A" w14:paraId="4564A242" w14:textId="77777777" w:rsidTr="003A456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CB4D7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Aβ 1μM vs. +10μM D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25C77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39.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2428F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50.49 to -29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02F35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FD421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9C198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  <w:tr w:rsidR="003A456A" w:rsidRPr="003A456A" w14:paraId="3A358542" w14:textId="77777777" w:rsidTr="003A456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1A71A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Aβ 1μM vs. +10μM D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46436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9.4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56EAA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20.1 to 1.2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3641F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4D68D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7982C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947</w:t>
            </w:r>
          </w:p>
        </w:tc>
      </w:tr>
    </w:tbl>
    <w:p w14:paraId="2285A19D" w14:textId="34D02F60" w:rsidR="003A456A" w:rsidRDefault="003A456A"/>
    <w:p w14:paraId="3CFDE81C" w14:textId="77777777" w:rsidR="003A456A" w:rsidRDefault="003A456A"/>
    <w:p w14:paraId="12BE7FA9" w14:textId="696474D8" w:rsidR="003A456A" w:rsidRPr="003A456A" w:rsidRDefault="003A456A">
      <w:pPr>
        <w:rPr>
          <w:b/>
        </w:rPr>
      </w:pPr>
      <w:r w:rsidRPr="003A456A">
        <w:rPr>
          <w:b/>
        </w:rPr>
        <w:t>Figure 2E</w:t>
      </w:r>
    </w:p>
    <w:tbl>
      <w:tblPr>
        <w:tblW w:w="94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27"/>
        <w:gridCol w:w="1163"/>
        <w:gridCol w:w="1523"/>
        <w:gridCol w:w="1162"/>
        <w:gridCol w:w="1162"/>
        <w:gridCol w:w="1503"/>
      </w:tblGrid>
      <w:tr w:rsidR="003A456A" w:rsidRPr="003A456A" w14:paraId="1F0DEC15" w14:textId="77777777" w:rsidTr="003A456A"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3C024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F1EC2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Mean Diff.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BF815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95.00% CI of diff.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8FDFE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Significant?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4D43C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Summary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EEF44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Adjusted P Value</w:t>
            </w:r>
          </w:p>
        </w:tc>
      </w:tr>
      <w:tr w:rsidR="003A456A" w:rsidRPr="003A456A" w14:paraId="1E732143" w14:textId="77777777" w:rsidTr="003A45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69613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85CCE" w14:textId="77777777" w:rsidR="003A456A" w:rsidRPr="003A456A" w:rsidRDefault="003A456A" w:rsidP="003A456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CEEBA" w14:textId="77777777" w:rsidR="003A456A" w:rsidRPr="003A456A" w:rsidRDefault="003A456A" w:rsidP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F2FA3" w14:textId="77777777" w:rsidR="003A456A" w:rsidRPr="003A456A" w:rsidRDefault="003A456A" w:rsidP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3406D" w14:textId="77777777" w:rsidR="003A456A" w:rsidRPr="003A456A" w:rsidRDefault="003A456A" w:rsidP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B88FD" w14:textId="77777777" w:rsidR="003A456A" w:rsidRPr="003A456A" w:rsidRDefault="003A456A" w:rsidP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A456A" w:rsidRPr="003A456A" w14:paraId="775072EB" w14:textId="77777777" w:rsidTr="003A45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FC887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Aβ 1μM vs. +10μM D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CBDEE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5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F39F7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64.09 to -4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F7ECB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FDEDB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53860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  <w:tr w:rsidR="003A456A" w:rsidRPr="003A456A" w14:paraId="25FFE1E6" w14:textId="77777777" w:rsidTr="003A45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59C7A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Aβ 1μM vs. +1μM D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0DEF2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3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5AF98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47.56 to -2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E5793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277E6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E6FB3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  <w:tr w:rsidR="003A456A" w:rsidRPr="003A456A" w14:paraId="22D99E73" w14:textId="77777777" w:rsidTr="003A45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A040D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Aβ 1μM vs. +200nM D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A5C36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2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05643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31.43 to -1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A2F96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09963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9233D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  <w:tr w:rsidR="003A456A" w:rsidRPr="003A456A" w14:paraId="2338C005" w14:textId="77777777" w:rsidTr="003A45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0599A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Aβ 1μM vs. +100nM D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A28C9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0.4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B7791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9.697 to 8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6D9A2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7DB2A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FC6C1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9998</w:t>
            </w:r>
          </w:p>
        </w:tc>
      </w:tr>
      <w:tr w:rsidR="003A456A" w:rsidRPr="003A456A" w14:paraId="7FFAFD0A" w14:textId="77777777" w:rsidTr="003A45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B347D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Aβ 1μM vs. +10μM D1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993D9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6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9D003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70.93 to -5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DD74F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9D1D4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3B3F2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  <w:tr w:rsidR="003A456A" w:rsidRPr="003A456A" w14:paraId="3CEDBEFE" w14:textId="77777777" w:rsidTr="003A45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A5654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Aβ 1μM vs. +1μM D1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EAB5C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3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0AFE8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44.47 to -2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915B1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23344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59D3B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  <w:tr w:rsidR="003A456A" w:rsidRPr="003A456A" w14:paraId="07C79D4F" w14:textId="77777777" w:rsidTr="003A45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4F8F5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Aβ 1μM vs. +200nM D1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F8AF3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7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24BBD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6.42 to 2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08C18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B46EB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C62D1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2077</w:t>
            </w:r>
          </w:p>
        </w:tc>
      </w:tr>
      <w:tr w:rsidR="003A456A" w:rsidRPr="003A456A" w14:paraId="144A2003" w14:textId="77777777" w:rsidTr="003A45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A87B7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Aβ 1μM vs. +100nM D1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52ACF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0.05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80AEF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9.276 to 9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85474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CD9FB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344FC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9999</w:t>
            </w:r>
          </w:p>
        </w:tc>
      </w:tr>
      <w:tr w:rsidR="003A456A" w:rsidRPr="003A456A" w14:paraId="56DA4224" w14:textId="77777777" w:rsidTr="003A45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AC9DC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Aβ 1μM vs. +10μM D1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EF4A8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6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CB510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74.27 to -5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AED2C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979F7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8CF6C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  <w:tr w:rsidR="003A456A" w:rsidRPr="003A456A" w14:paraId="26D6AEBD" w14:textId="77777777" w:rsidTr="003A45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84C1A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Aβ 1μM vs. +1μM D1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C3FF0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4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DA064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51.95 to -3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F2419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8B205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2229D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  <w:tr w:rsidR="003A456A" w:rsidRPr="003A456A" w14:paraId="1D4D343E" w14:textId="77777777" w:rsidTr="003A45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A4A00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Aβ 1μM vs. +200nM D1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5A476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32120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22.86 to -4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AB5CB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D1F8A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FAF1A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10</w:t>
            </w:r>
          </w:p>
        </w:tc>
      </w:tr>
      <w:tr w:rsidR="003A456A" w:rsidRPr="003A456A" w14:paraId="1E0F92AA" w14:textId="77777777" w:rsidTr="003A45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9E00D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Aβ 1μM vs. +100nM D1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52F0A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0.9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A3DB7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0.15 to 8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E8056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E081B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9DBBB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9996</w:t>
            </w:r>
          </w:p>
        </w:tc>
      </w:tr>
      <w:tr w:rsidR="003A456A" w:rsidRPr="003A456A" w14:paraId="15E16C20" w14:textId="77777777" w:rsidTr="003A45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A55CE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Aβ 1μM vs. +10μM 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A95B5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5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DFA60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3.26 to 1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B0281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BC93C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3C961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4173</w:t>
            </w:r>
          </w:p>
        </w:tc>
      </w:tr>
      <w:tr w:rsidR="003A456A" w:rsidRPr="003A456A" w14:paraId="47DA685C" w14:textId="77777777" w:rsidTr="003A45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DD1F5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Aβ 1μM vs. +1μM L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C5EAC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1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8CEF1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7.951 to 1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7C0F5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21C78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AFA8A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9994</w:t>
            </w:r>
          </w:p>
        </w:tc>
      </w:tr>
      <w:tr w:rsidR="003A456A" w:rsidRPr="003A456A" w14:paraId="44F3D75F" w14:textId="77777777" w:rsidTr="003A45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25E60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Aβ 1μM vs. +5μM D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B5142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4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9164A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55.48 to -3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8C909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521ED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3821F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  <w:tr w:rsidR="003A456A" w:rsidRPr="003A456A" w14:paraId="63CA4778" w14:textId="77777777" w:rsidTr="003A45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A37DE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Aβ 1μM vs. +5μM D1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E301F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49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8BB07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59.18 to -4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BC400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B0047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67A30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  <w:tr w:rsidR="003A456A" w:rsidRPr="003A456A" w14:paraId="2C040C8E" w14:textId="77777777" w:rsidTr="003A45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4C419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Aβ 1μM vs. +5μM D1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3D670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6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65AFB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71.35 to -5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D3648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865F5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C674E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</w:tbl>
    <w:p w14:paraId="6AF3795D" w14:textId="6687D7BA" w:rsidR="005142E9" w:rsidRDefault="003A456A">
      <w:pPr>
        <w:rPr>
          <w:sz w:val="20"/>
          <w:szCs w:val="20"/>
        </w:rPr>
      </w:pPr>
    </w:p>
    <w:p w14:paraId="50DF97FB" w14:textId="77777777" w:rsidR="003A456A" w:rsidRDefault="003A456A" w:rsidP="003A456A">
      <w:pPr>
        <w:rPr>
          <w:b/>
        </w:rPr>
      </w:pPr>
    </w:p>
    <w:p w14:paraId="26BDDA97" w14:textId="59B3F4DE" w:rsidR="003A456A" w:rsidRDefault="003A456A" w:rsidP="003A456A">
      <w:pPr>
        <w:rPr>
          <w:b/>
        </w:rPr>
      </w:pPr>
      <w:r w:rsidRPr="003A456A">
        <w:rPr>
          <w:b/>
        </w:rPr>
        <w:t>Figure 2</w:t>
      </w:r>
      <w:r>
        <w:rPr>
          <w:b/>
        </w:rPr>
        <w:t>- Supplement 1</w:t>
      </w:r>
      <w:r>
        <w:rPr>
          <w:b/>
        </w:rPr>
        <w:t>A</w:t>
      </w:r>
    </w:p>
    <w:tbl>
      <w:tblPr>
        <w:tblW w:w="94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0"/>
        <w:gridCol w:w="1530"/>
        <w:gridCol w:w="1620"/>
        <w:gridCol w:w="1170"/>
        <w:gridCol w:w="1080"/>
        <w:gridCol w:w="1530"/>
      </w:tblGrid>
      <w:tr w:rsidR="003A456A" w:rsidRPr="003A456A" w14:paraId="5B45B666" w14:textId="77777777" w:rsidTr="003A456A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40704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DF5AC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Mean Diff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6C3CA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95.00% CI of diff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20369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Significant?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9A39E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Summa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6C162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Adjusted P Value</w:t>
            </w:r>
          </w:p>
        </w:tc>
      </w:tr>
      <w:tr w:rsidR="003A456A" w:rsidRPr="003A456A" w14:paraId="1A8E944D" w14:textId="77777777" w:rsidTr="003A456A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3532E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AC350" w14:textId="77777777" w:rsidR="003A456A" w:rsidRPr="003A456A" w:rsidRDefault="003A456A" w:rsidP="003A456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37EFF" w14:textId="77777777" w:rsidR="003A456A" w:rsidRPr="003A456A" w:rsidRDefault="003A456A" w:rsidP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BD98C" w14:textId="77777777" w:rsidR="003A456A" w:rsidRPr="003A456A" w:rsidRDefault="003A456A" w:rsidP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5B2B1" w14:textId="77777777" w:rsidR="003A456A" w:rsidRPr="003A456A" w:rsidRDefault="003A456A" w:rsidP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4FA2F" w14:textId="77777777" w:rsidR="003A456A" w:rsidRPr="003A456A" w:rsidRDefault="003A456A" w:rsidP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A456A" w:rsidRPr="003A456A" w14:paraId="116E2980" w14:textId="77777777" w:rsidTr="003A456A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BFC6D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DPBS vs. L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FD31E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6.7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2E092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32.74 to 19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DFD23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4CEC1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C8DF1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9354</w:t>
            </w:r>
          </w:p>
        </w:tc>
      </w:tr>
      <w:tr w:rsidR="003A456A" w:rsidRPr="003A456A" w14:paraId="054C9C6E" w14:textId="77777777" w:rsidTr="003A456A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AC9E6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DPBS vs. L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05173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48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17AE7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25.54 to 26.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4A663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02631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5F3F3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9999</w:t>
            </w:r>
          </w:p>
        </w:tc>
      </w:tr>
      <w:tr w:rsidR="003A456A" w:rsidRPr="003A456A" w14:paraId="76746269" w14:textId="77777777" w:rsidTr="003A456A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9D1D8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DPBS vs. L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439E9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4.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E95CF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40.87 to 11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5EAD6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ED5E8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0E7AB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4026</w:t>
            </w:r>
          </w:p>
        </w:tc>
      </w:tr>
      <w:tr w:rsidR="003A456A" w:rsidRPr="003A456A" w14:paraId="658F6846" w14:textId="77777777" w:rsidTr="003A456A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0476F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DPBS vs. L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15FBD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5.2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2BD82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31.28 to 20.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D1AFC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131ED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53F04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9779</w:t>
            </w:r>
          </w:p>
        </w:tc>
      </w:tr>
      <w:tr w:rsidR="003A456A" w:rsidRPr="003A456A" w14:paraId="6C9A4441" w14:textId="77777777" w:rsidTr="003A456A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02DF4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DPBS vs. D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FD265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1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71D9E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25 to 27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827B0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77D5A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0CD8C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9999</w:t>
            </w:r>
          </w:p>
        </w:tc>
      </w:tr>
      <w:tr w:rsidR="003A456A" w:rsidRPr="003A456A" w14:paraId="79FF6504" w14:textId="77777777" w:rsidTr="003A456A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96DFE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DPBS vs. D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D9732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2.5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E1E9F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23.48 to 28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9A235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0D366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ACB8C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9996</w:t>
            </w:r>
          </w:p>
        </w:tc>
      </w:tr>
    </w:tbl>
    <w:p w14:paraId="67C5BCB7" w14:textId="77777777" w:rsidR="003A456A" w:rsidRDefault="003A456A" w:rsidP="003A456A">
      <w:pPr>
        <w:rPr>
          <w:b/>
        </w:rPr>
      </w:pPr>
    </w:p>
    <w:p w14:paraId="35CD7993" w14:textId="77777777" w:rsidR="003A456A" w:rsidRDefault="003A456A" w:rsidP="003A456A">
      <w:pPr>
        <w:rPr>
          <w:b/>
        </w:rPr>
      </w:pPr>
    </w:p>
    <w:p w14:paraId="622EF025" w14:textId="2CD656D2" w:rsidR="003A456A" w:rsidRDefault="003A456A" w:rsidP="003A456A">
      <w:pPr>
        <w:rPr>
          <w:b/>
        </w:rPr>
      </w:pPr>
      <w:r w:rsidRPr="003A456A">
        <w:rPr>
          <w:b/>
        </w:rPr>
        <w:t>Figure 2</w:t>
      </w:r>
      <w:r>
        <w:rPr>
          <w:b/>
        </w:rPr>
        <w:t>- Supplement 1B</w:t>
      </w:r>
    </w:p>
    <w:tbl>
      <w:tblPr>
        <w:tblW w:w="95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0"/>
        <w:gridCol w:w="1350"/>
        <w:gridCol w:w="1530"/>
        <w:gridCol w:w="1170"/>
        <w:gridCol w:w="1080"/>
        <w:gridCol w:w="1620"/>
      </w:tblGrid>
      <w:tr w:rsidR="003A456A" w14:paraId="256054F2" w14:textId="77777777" w:rsidTr="003A456A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EDEF1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B984B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Mean Diff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E5FCB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95.00% CI of diff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DD3D4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Significant?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420C3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Summa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9D43F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Adjusted P Value</w:t>
            </w:r>
          </w:p>
        </w:tc>
      </w:tr>
      <w:tr w:rsidR="003A456A" w14:paraId="7CC3ED0F" w14:textId="77777777" w:rsidTr="003A456A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79C81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C03D6" w14:textId="77777777" w:rsidR="003A456A" w:rsidRPr="003A456A" w:rsidRDefault="003A456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C160F" w14:textId="77777777" w:rsidR="003A456A" w:rsidRPr="003A456A" w:rsidRDefault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73E2D" w14:textId="77777777" w:rsidR="003A456A" w:rsidRPr="003A456A" w:rsidRDefault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92095" w14:textId="77777777" w:rsidR="003A456A" w:rsidRPr="003A456A" w:rsidRDefault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3E4F9" w14:textId="77777777" w:rsidR="003A456A" w:rsidRPr="003A456A" w:rsidRDefault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A456A" w14:paraId="73682153" w14:textId="77777777" w:rsidTr="003A456A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A5908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lastRenderedPageBreak/>
              <w:t>DPBS vs. D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62FB2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6.8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08473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33.66 to 19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5FFDF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614E1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BFA25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9774</w:t>
            </w:r>
          </w:p>
        </w:tc>
      </w:tr>
      <w:tr w:rsidR="003A456A" w14:paraId="0CA4FDFE" w14:textId="77777777" w:rsidTr="003A456A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35CB8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DPBS vs. D1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8EA84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8.3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9A48B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8.42 to 35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A331F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8292B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028AA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9311</w:t>
            </w:r>
          </w:p>
        </w:tc>
      </w:tr>
      <w:tr w:rsidR="003A456A" w14:paraId="02624772" w14:textId="77777777" w:rsidTr="003A456A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0B2E5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DPBS vs. D1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BC8D2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10.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3DAA8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6.1 to 37.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84BFA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793DC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010D4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8034</w:t>
            </w:r>
          </w:p>
        </w:tc>
      </w:tr>
      <w:tr w:rsidR="003A456A" w14:paraId="2565D31A" w14:textId="77777777" w:rsidTr="003A456A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B9D42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DPBS vs. D1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CB356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1.6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8CA3A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25.19 to 28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2E0B2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2ED65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A28A4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9997</w:t>
            </w:r>
          </w:p>
        </w:tc>
      </w:tr>
      <w:tr w:rsidR="003A456A" w14:paraId="707DF566" w14:textId="77777777" w:rsidTr="003A456A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056C6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DPBS vs. D1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DCAF6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3.3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021D3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30.15 to 23.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E690E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109EA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628F4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9995</w:t>
            </w:r>
          </w:p>
        </w:tc>
      </w:tr>
      <w:tr w:rsidR="003A456A" w14:paraId="1A62A168" w14:textId="77777777" w:rsidTr="003A456A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C4550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DPBS vs. D1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BE042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6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727C9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20.73 to 32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DFB66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2466F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4C3A6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9895</w:t>
            </w:r>
          </w:p>
        </w:tc>
      </w:tr>
      <w:tr w:rsidR="003A456A" w14:paraId="0E9A14C2" w14:textId="77777777" w:rsidTr="003A456A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6CE0C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DPBS vs. D1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B9633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5.9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DF554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32.72 to 20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93FFB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836F5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12661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9910</w:t>
            </w:r>
          </w:p>
        </w:tc>
      </w:tr>
      <w:tr w:rsidR="003A456A" w14:paraId="0A960B1E" w14:textId="77777777" w:rsidTr="003A456A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B0ED3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DPBS vs. DMS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47EE8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98.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56459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72.12 to 125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76A8B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F49E3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258D1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  <w:tr w:rsidR="003A456A" w14:paraId="5C255CC8" w14:textId="77777777" w:rsidTr="003A456A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5326D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DPBS vs. L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C3FBC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3.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5FBB8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40.28 to 13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69550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B053C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4D392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6014</w:t>
            </w:r>
          </w:p>
        </w:tc>
      </w:tr>
    </w:tbl>
    <w:p w14:paraId="04CE8AA0" w14:textId="77777777" w:rsidR="003A456A" w:rsidRPr="003A456A" w:rsidRDefault="003A456A" w:rsidP="003A456A">
      <w:pPr>
        <w:rPr>
          <w:b/>
        </w:rPr>
      </w:pPr>
    </w:p>
    <w:p w14:paraId="177770B2" w14:textId="77777777" w:rsidR="003A456A" w:rsidRDefault="003A456A" w:rsidP="003A456A">
      <w:pPr>
        <w:rPr>
          <w:b/>
        </w:rPr>
      </w:pPr>
      <w:r w:rsidRPr="003A456A">
        <w:rPr>
          <w:b/>
        </w:rPr>
        <w:t>Figure 2</w:t>
      </w:r>
      <w:r>
        <w:rPr>
          <w:b/>
        </w:rPr>
        <w:t>- Supplement 1C</w:t>
      </w:r>
    </w:p>
    <w:p w14:paraId="046BF78E" w14:textId="297B606A" w:rsidR="003A456A" w:rsidRDefault="003A456A">
      <w:pPr>
        <w:rPr>
          <w:sz w:val="20"/>
          <w:szCs w:val="20"/>
        </w:rPr>
      </w:pPr>
    </w:p>
    <w:tbl>
      <w:tblPr>
        <w:tblW w:w="96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2070"/>
        <w:gridCol w:w="1620"/>
        <w:gridCol w:w="1170"/>
        <w:gridCol w:w="1170"/>
        <w:gridCol w:w="1530"/>
        <w:gridCol w:w="90"/>
      </w:tblGrid>
      <w:tr w:rsidR="003A456A" w:rsidRPr="003A456A" w14:paraId="0E2E3577" w14:textId="77777777" w:rsidTr="003A456A">
        <w:trPr>
          <w:gridAfter w:val="1"/>
          <w:wAfter w:w="90" w:type="dxa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C0E2E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8E8EF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Mean Diff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CD3CB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95.00% CI of diff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5EAB6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Significant?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A2B66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Summa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FB561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Adjusted P Value</w:t>
            </w:r>
          </w:p>
        </w:tc>
      </w:tr>
      <w:tr w:rsidR="003A456A" w:rsidRPr="003A456A" w14:paraId="0024C55D" w14:textId="77777777" w:rsidTr="003A456A">
        <w:trPr>
          <w:gridAfter w:val="1"/>
          <w:wAfter w:w="90" w:type="dxa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5C703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07B15" w14:textId="77777777" w:rsidR="003A456A" w:rsidRPr="003A456A" w:rsidRDefault="003A456A" w:rsidP="003A456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EA8EC" w14:textId="77777777" w:rsidR="003A456A" w:rsidRPr="003A456A" w:rsidRDefault="003A456A" w:rsidP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34CD6" w14:textId="77777777" w:rsidR="003A456A" w:rsidRPr="003A456A" w:rsidRDefault="003A456A" w:rsidP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78530" w14:textId="77777777" w:rsidR="003A456A" w:rsidRPr="003A456A" w:rsidRDefault="003A456A" w:rsidP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D34F1" w14:textId="77777777" w:rsidR="003A456A" w:rsidRPr="003A456A" w:rsidRDefault="003A456A" w:rsidP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A456A" w:rsidRPr="003A456A" w14:paraId="374AF811" w14:textId="77777777" w:rsidTr="003A456A">
        <w:trPr>
          <w:gridAfter w:val="1"/>
          <w:wAfter w:w="90" w:type="dxa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44306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Aβ 1μM vs. +1μM D1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C068A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35.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39753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54.59 to -17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13805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F1519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92E88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  <w:tr w:rsidR="003A456A" w:rsidRPr="003A456A" w14:paraId="6210B116" w14:textId="77777777" w:rsidTr="003A456A">
        <w:trPr>
          <w:gridAfter w:val="1"/>
          <w:wAfter w:w="90" w:type="dxa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B63F0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Aβ 1μM vs. +10μM D1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5DE20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51.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78010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70.18 to -32.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8CB30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7E76C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60528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  <w:tr w:rsidR="003A456A" w:rsidRPr="003A456A" w14:paraId="2360F648" w14:textId="77777777" w:rsidTr="003A456A">
        <w:trPr>
          <w:gridAfter w:val="1"/>
          <w:wAfter w:w="90" w:type="dxa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685DD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Aβ 1μM vs. +1μM D1a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A4634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27.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40758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46.63 to -9.2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A7543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17151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51270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12</w:t>
            </w:r>
          </w:p>
        </w:tc>
      </w:tr>
      <w:tr w:rsidR="003A456A" w:rsidRPr="003A456A" w14:paraId="4478BAB8" w14:textId="77777777" w:rsidTr="003A456A">
        <w:trPr>
          <w:gridAfter w:val="1"/>
          <w:wAfter w:w="90" w:type="dxa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4E659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Aβ 1μM vs. +10μM D1a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5C088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48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7FB9F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66.73 to -29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CD0E9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765CB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8ECFE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  <w:tr w:rsidR="003A456A" w:rsidRPr="003A456A" w14:paraId="7E990318" w14:textId="77777777" w:rsidTr="003A456A">
        <w:trPr>
          <w:gridAfter w:val="1"/>
          <w:wAfter w:w="90" w:type="dxa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FF4CA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Aβ 1μM vs. +1μM D1b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EE252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42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D1DB6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60.72 to -23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99241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C97DC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AC15F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  <w:tr w:rsidR="003A456A" w:rsidRPr="003A456A" w14:paraId="3DC6F539" w14:textId="77777777" w:rsidTr="003A456A">
        <w:trPr>
          <w:gridAfter w:val="1"/>
          <w:wAfter w:w="90" w:type="dxa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8A8A7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Aβ 1μM vs. +10μM D1b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AEF1B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58.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38985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77.15 to -39.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F7B53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AF59F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D9FC4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  <w:tr w:rsidR="003A456A" w:rsidRPr="003A456A" w14:paraId="6CF7C74E" w14:textId="77777777" w:rsidTr="003A456A">
        <w:trPr>
          <w:gridAfter w:val="1"/>
          <w:wAfter w:w="90" w:type="dxa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A6F71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Aβ 1μM vs. +1μM D1c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1EC76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1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93D5E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29.76 to 7.6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3F219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B96B5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14743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4971</w:t>
            </w:r>
          </w:p>
        </w:tc>
      </w:tr>
      <w:tr w:rsidR="003A456A" w:rsidRPr="003A456A" w14:paraId="1EA916CA" w14:textId="77777777" w:rsidTr="003A456A">
        <w:trPr>
          <w:gridAfter w:val="1"/>
          <w:wAfter w:w="90" w:type="dxa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5DFBD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Aβ 1μM vs. +10μM D1c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53ECA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52.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678DE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71.42 to -34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799F0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97C5A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485AE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  <w:tr w:rsidR="003A456A" w:rsidRPr="003A456A" w14:paraId="0F6253C5" w14:textId="77777777" w:rsidTr="003A456A">
        <w:trPr>
          <w:gridAfter w:val="1"/>
          <w:wAfter w:w="90" w:type="dxa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C0E29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Aβ 1μM vs. +1μM D1d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81F60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46.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86F9B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65.58 to -28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E5CF5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10010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C5694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  <w:tr w:rsidR="003A456A" w:rsidRPr="003A456A" w14:paraId="7B8D6295" w14:textId="77777777" w:rsidTr="003A456A">
        <w:trPr>
          <w:gridAfter w:val="1"/>
          <w:wAfter w:w="90" w:type="dxa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4648A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Aβ 1μM vs. +10μM D1d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1CFE8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44.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1E5F2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63.56 to -26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F7FFC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D9ED1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2A194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  <w:tr w:rsidR="003A456A" w:rsidRPr="003A456A" w14:paraId="31CC0F67" w14:textId="77777777" w:rsidTr="003A456A">
        <w:trPr>
          <w:gridAfter w:val="1"/>
          <w:wAfter w:w="90" w:type="dxa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BFAB1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Aβ 1μM vs. +1μM D1e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D4F36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36.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4AEA6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55.42 to -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CDC97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74EDE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97576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  <w:tr w:rsidR="003A456A" w:rsidRPr="003A456A" w14:paraId="0D7401C8" w14:textId="77777777" w:rsidTr="003A456A">
        <w:trPr>
          <w:gridAfter w:val="1"/>
          <w:wAfter w:w="90" w:type="dxa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7AC98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Aβ 1μM vs. +10μM D1e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53CAE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5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5A39F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68.76 to -31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2DE61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A245A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166DD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  <w:tr w:rsidR="003A456A" w:rsidRPr="003A456A" w14:paraId="70CB607D" w14:textId="77777777" w:rsidTr="003A456A">
        <w:trPr>
          <w:gridAfter w:val="1"/>
          <w:wAfter w:w="90" w:type="dxa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512CC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Aβ 1μM vs. +1μM D1f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EFE57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38.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02E78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57.04 to -19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3636C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9F80E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E186A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  <w:tr w:rsidR="003A456A" w:rsidRPr="003A456A" w14:paraId="66347210" w14:textId="77777777" w:rsidTr="003A456A">
        <w:trPr>
          <w:gridAfter w:val="1"/>
          <w:wAfter w:w="90" w:type="dxa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18E46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Aβ 1μM vs. +10μM D1f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BFECC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57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AE37A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75.78 to -38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59377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71564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CA35F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  <w:tr w:rsidR="003A456A" w:rsidRPr="003A456A" w14:paraId="1E2F0844" w14:textId="77777777" w:rsidTr="003A456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8C814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048D6" w14:textId="77777777" w:rsidR="003A456A" w:rsidRPr="003A456A" w:rsidRDefault="003A456A" w:rsidP="003A456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6FB9A" w14:textId="77777777" w:rsidR="003A456A" w:rsidRPr="003A456A" w:rsidRDefault="003A456A" w:rsidP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F3630" w14:textId="77777777" w:rsidR="003A456A" w:rsidRPr="003A456A" w:rsidRDefault="003A456A" w:rsidP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E90D9" w14:textId="77777777" w:rsidR="003A456A" w:rsidRPr="003A456A" w:rsidRDefault="003A456A" w:rsidP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7C49F" w14:textId="77777777" w:rsidR="003A456A" w:rsidRPr="003A456A" w:rsidRDefault="003A456A" w:rsidP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</w:tr>
    </w:tbl>
    <w:p w14:paraId="7D2E7F1F" w14:textId="3A538E57" w:rsidR="003A456A" w:rsidRDefault="003A456A">
      <w:pPr>
        <w:rPr>
          <w:rFonts w:asciiTheme="minorHAnsi" w:hAnsiTheme="minorHAnsi"/>
          <w:sz w:val="20"/>
          <w:szCs w:val="20"/>
        </w:rPr>
      </w:pPr>
    </w:p>
    <w:p w14:paraId="382C41A6" w14:textId="41913DBD" w:rsidR="003A456A" w:rsidRDefault="003A456A" w:rsidP="003A456A">
      <w:pPr>
        <w:rPr>
          <w:b/>
        </w:rPr>
      </w:pPr>
      <w:r w:rsidRPr="003A456A">
        <w:rPr>
          <w:b/>
        </w:rPr>
        <w:t xml:space="preserve">Figure </w:t>
      </w:r>
      <w:r>
        <w:rPr>
          <w:b/>
        </w:rPr>
        <w:t>4A</w:t>
      </w:r>
    </w:p>
    <w:tbl>
      <w:tblPr>
        <w:tblW w:w="95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0"/>
        <w:gridCol w:w="1620"/>
        <w:gridCol w:w="1710"/>
        <w:gridCol w:w="1170"/>
        <w:gridCol w:w="1170"/>
        <w:gridCol w:w="1440"/>
      </w:tblGrid>
      <w:tr w:rsidR="003A456A" w:rsidRPr="003A456A" w14:paraId="2AFA9A09" w14:textId="77777777" w:rsidTr="003A456A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0F574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54945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Mean Dif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8A5A5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95.00% CI of diff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79304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Significant?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FE5C1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Summa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E0D22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Adjusted P Value</w:t>
            </w:r>
          </w:p>
        </w:tc>
      </w:tr>
      <w:tr w:rsidR="003A456A" w:rsidRPr="003A456A" w14:paraId="645B7BD0" w14:textId="77777777" w:rsidTr="003A456A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40616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A6A63" w14:textId="77777777" w:rsidR="003A456A" w:rsidRPr="003A456A" w:rsidRDefault="003A456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01D1F" w14:textId="77777777" w:rsidR="003A456A" w:rsidRPr="003A456A" w:rsidRDefault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A2134" w14:textId="77777777" w:rsidR="003A456A" w:rsidRPr="003A456A" w:rsidRDefault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893F1" w14:textId="77777777" w:rsidR="003A456A" w:rsidRPr="003A456A" w:rsidRDefault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06C66" w14:textId="77777777" w:rsidR="003A456A" w:rsidRPr="003A456A" w:rsidRDefault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A456A" w:rsidRPr="003A456A" w14:paraId="0FEF1DAB" w14:textId="77777777" w:rsidTr="003A456A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9D705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Aβ 1uM vs. +10μM D1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AA958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8.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F563C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28.63 to -9.1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BF74B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AB444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25B22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  <w:tr w:rsidR="003A456A" w:rsidRPr="003A456A" w14:paraId="46B3D3F2" w14:textId="77777777" w:rsidTr="003A456A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1D554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Aβ 1uM vs. +5μM D1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1D7CC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9.1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0969D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8.88 to 0.62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EAEEB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95BD0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430E0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776</w:t>
            </w:r>
          </w:p>
        </w:tc>
      </w:tr>
      <w:tr w:rsidR="003A456A" w:rsidRPr="003A456A" w14:paraId="2432ECA8" w14:textId="77777777" w:rsidTr="003A456A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6CB32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Aβ 1uM vs. +1μM D1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E26A9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54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E1802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9.205 to 1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BCCE2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FD0DE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CBB87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9998</w:t>
            </w:r>
          </w:p>
        </w:tc>
      </w:tr>
      <w:tr w:rsidR="003A456A" w:rsidRPr="003A456A" w14:paraId="4E56D6C8" w14:textId="77777777" w:rsidTr="003A456A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DAEDD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Aβ 1uM vs. +500nM D1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A3937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6.5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1C028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3.18 to 16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59BD1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7803C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F596F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3539</w:t>
            </w:r>
          </w:p>
        </w:tc>
      </w:tr>
      <w:tr w:rsidR="003A456A" w:rsidRPr="003A456A" w14:paraId="5E32F515" w14:textId="77777777" w:rsidTr="003A456A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AA03A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Aβ 1uM vs. +10μM D1b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1CEA7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62.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1A0A2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72.06 to -52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C10AA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80ADF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5E0EF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  <w:tr w:rsidR="003A456A" w:rsidRPr="003A456A" w14:paraId="71C7F97F" w14:textId="77777777" w:rsidTr="003A456A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112AC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Aβ 1uM vs. +5μM D1b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64DD7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5.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50687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25.45 to -5.9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81F38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26756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3065D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4</w:t>
            </w:r>
          </w:p>
        </w:tc>
      </w:tr>
      <w:tr w:rsidR="003A456A" w:rsidRPr="003A456A" w14:paraId="7848A3EB" w14:textId="77777777" w:rsidTr="003A456A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B6391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Aβ 1uM vs. +1μM D1b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770D6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25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0C6AB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9.502 to 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24A96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44CBD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0A5E2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9999</w:t>
            </w:r>
          </w:p>
        </w:tc>
      </w:tr>
      <w:tr w:rsidR="003A456A" w:rsidRPr="003A456A" w14:paraId="58D4693C" w14:textId="77777777" w:rsidTr="003A456A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55FE4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Aβ 1uM vs. +500nM D1b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C687F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6.4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1B298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3.314 to 16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D3E9E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82597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6E4CE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3780</w:t>
            </w:r>
          </w:p>
        </w:tc>
      </w:tr>
      <w:tr w:rsidR="003A456A" w:rsidRPr="003A456A" w14:paraId="165299F9" w14:textId="77777777" w:rsidTr="003A456A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5F7B0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Aβ 1uM vs. +10μM D1d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C136D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62.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1F313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72.57 to -53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6D568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59E6A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B4C16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  <w:tr w:rsidR="003A456A" w:rsidRPr="003A456A" w14:paraId="4A1B2B07" w14:textId="77777777" w:rsidTr="003A456A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99ED9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Aβ 1uM vs. +5μM D1d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FF048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51.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1C0F6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61.49 to -41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49027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B32DD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B0427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  <w:tr w:rsidR="003A456A" w:rsidRPr="003A456A" w14:paraId="46FF2B6B" w14:textId="77777777" w:rsidTr="003A456A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E83BD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Aβ 1uM vs. +1μM D1d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0951E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39.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58739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49.28 to -29.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1820E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71F97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3A8CB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  <w:tr w:rsidR="003A456A" w:rsidRPr="003A456A" w14:paraId="12E6CFDA" w14:textId="77777777" w:rsidTr="003A456A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18023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Aβ 1uM vs. +500nM D1d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D9781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2.0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A1311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1.77 to 7.7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A5FE6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DC388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33577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9991</w:t>
            </w:r>
          </w:p>
        </w:tc>
      </w:tr>
      <w:tr w:rsidR="003A456A" w:rsidRPr="003A456A" w14:paraId="01A2F7F4" w14:textId="77777777" w:rsidTr="003A456A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0ABD2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Aβ 1uM vs. +10μM L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C7805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.9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544C3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1.67 to 7.8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BCABA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D0BE7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E5795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9991</w:t>
            </w:r>
          </w:p>
        </w:tc>
      </w:tr>
      <w:tr w:rsidR="003A456A" w:rsidRPr="003A456A" w14:paraId="2FFDF04D" w14:textId="77777777" w:rsidTr="003A456A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EF2D4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Aβ 1uM vs. +1μM LC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688C8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3.1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A36D3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2.85 to 6.6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61226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2F8F2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53E26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9777</w:t>
            </w:r>
          </w:p>
        </w:tc>
      </w:tr>
      <w:tr w:rsidR="003A456A" w:rsidRPr="003A456A" w14:paraId="7679FF9F" w14:textId="77777777" w:rsidTr="003A456A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8922A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Aβ 1uM vs. S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C2714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34.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41197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24.79 to 44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3BA35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B2964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FCCA0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</w:tbl>
    <w:p w14:paraId="7BFA4610" w14:textId="01FE05C8" w:rsidR="003A456A" w:rsidRDefault="003A456A" w:rsidP="003A456A">
      <w:pPr>
        <w:rPr>
          <w:b/>
        </w:rPr>
      </w:pPr>
    </w:p>
    <w:p w14:paraId="09308C92" w14:textId="77777777" w:rsidR="003A456A" w:rsidRDefault="003A456A" w:rsidP="003A456A">
      <w:pPr>
        <w:rPr>
          <w:b/>
        </w:rPr>
      </w:pPr>
    </w:p>
    <w:p w14:paraId="7F3B37F5" w14:textId="6532843C" w:rsidR="003A456A" w:rsidRDefault="003A456A" w:rsidP="003A456A">
      <w:pPr>
        <w:rPr>
          <w:b/>
        </w:rPr>
      </w:pPr>
    </w:p>
    <w:p w14:paraId="5E07DB98" w14:textId="77777777" w:rsidR="003A456A" w:rsidRPr="003A456A" w:rsidRDefault="003A456A" w:rsidP="003A456A">
      <w:pPr>
        <w:rPr>
          <w:b/>
        </w:rPr>
      </w:pPr>
    </w:p>
    <w:p w14:paraId="1DDEAF36" w14:textId="3E0566BB" w:rsidR="003A456A" w:rsidRDefault="003A456A" w:rsidP="003A456A">
      <w:pPr>
        <w:rPr>
          <w:b/>
        </w:rPr>
      </w:pPr>
      <w:r w:rsidRPr="003A456A">
        <w:rPr>
          <w:b/>
        </w:rPr>
        <w:t xml:space="preserve">Figure </w:t>
      </w:r>
      <w:r>
        <w:rPr>
          <w:b/>
        </w:rPr>
        <w:t>5D</w:t>
      </w:r>
    </w:p>
    <w:tbl>
      <w:tblPr>
        <w:tblW w:w="94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0"/>
        <w:gridCol w:w="1260"/>
        <w:gridCol w:w="1710"/>
        <w:gridCol w:w="1350"/>
        <w:gridCol w:w="900"/>
        <w:gridCol w:w="1530"/>
      </w:tblGrid>
      <w:tr w:rsidR="003A456A" w:rsidRPr="003A456A" w14:paraId="7D48AC06" w14:textId="77777777" w:rsidTr="003A456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770E2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26F22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Mean Dif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E4DCE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95.00% CI of diff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BCB9B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Significant?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E9EDA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Summa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0C4C0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Adjusted P Value</w:t>
            </w:r>
          </w:p>
        </w:tc>
      </w:tr>
      <w:tr w:rsidR="003A456A" w:rsidRPr="003A456A" w14:paraId="552D0035" w14:textId="77777777" w:rsidTr="003A456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C5DCF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7C350" w14:textId="77777777" w:rsidR="003A456A" w:rsidRPr="003A456A" w:rsidRDefault="003A456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CAA3B" w14:textId="77777777" w:rsidR="003A456A" w:rsidRPr="003A456A" w:rsidRDefault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B6EED" w14:textId="77777777" w:rsidR="003A456A" w:rsidRPr="003A456A" w:rsidRDefault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B5D9B" w14:textId="77777777" w:rsidR="003A456A" w:rsidRPr="003A456A" w:rsidRDefault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2BF2E" w14:textId="77777777" w:rsidR="003A456A" w:rsidRPr="003A456A" w:rsidRDefault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A456A" w:rsidRPr="003A456A" w14:paraId="2541BA10" w14:textId="77777777" w:rsidTr="003A456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DC972" w14:textId="6805156C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Aβ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seeds vs. +250nM D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5EC3D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55.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4A11F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937.1 to 10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60E9B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B432D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CDA5A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9998</w:t>
            </w:r>
          </w:p>
        </w:tc>
      </w:tr>
      <w:tr w:rsidR="003A456A" w:rsidRPr="003A456A" w14:paraId="266C25D2" w14:textId="77777777" w:rsidTr="003A456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BCBF4" w14:textId="5C7BC08C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Aβ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seeds vs. +1μM D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C4F2B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6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6044E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672 to 312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FFC74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4B900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9D3B8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3809</w:t>
            </w:r>
          </w:p>
        </w:tc>
      </w:tr>
      <w:tr w:rsidR="003A456A" w:rsidRPr="003A456A" w14:paraId="33C57AF7" w14:textId="77777777" w:rsidTr="003A456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39E91" w14:textId="35D088D4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Aβ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seeds vs. +5μM D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6D9C6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9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D4424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2957 to -971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BF04B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E5793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24C4A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  <w:tr w:rsidR="003A456A" w:rsidRPr="003A456A" w14:paraId="0F8EB8CF" w14:textId="77777777" w:rsidTr="003A456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B2588" w14:textId="4786AAE5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Aβ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seeds vs. +20μM D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B970A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14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E4328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412 to 23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33E49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92772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B31B4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12</w:t>
            </w:r>
          </w:p>
        </w:tc>
      </w:tr>
      <w:tr w:rsidR="003A456A" w:rsidRPr="003A456A" w14:paraId="674BED64" w14:textId="77777777" w:rsidTr="003A456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49EAF" w14:textId="7E302E09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Aβ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seeds vs. +250nM D1b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89656" w14:textId="0A12F2BD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348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C3756" w14:textId="01AF742D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644.3 to 13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3ACC4" w14:textId="3DD85543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7C2D5" w14:textId="0A707506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A20E0" w14:textId="75F2824A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9854</w:t>
            </w:r>
          </w:p>
        </w:tc>
      </w:tr>
      <w:tr w:rsidR="003A456A" w:rsidRPr="003A456A" w14:paraId="710AA469" w14:textId="77777777" w:rsidTr="003A456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F021F" w14:textId="274C6562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Aβ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seeds vs. +1μM D1b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15594" w14:textId="22FBC106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11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CBAF8" w14:textId="4A837F3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115.4 to 2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DC2BD" w14:textId="6D1B7B1C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4B63C" w14:textId="35740548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FF303" w14:textId="4CE16D8B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196</w:t>
            </w:r>
          </w:p>
        </w:tc>
      </w:tr>
      <w:tr w:rsidR="003A456A" w:rsidRPr="003A456A" w14:paraId="0AB9E2D4" w14:textId="77777777" w:rsidTr="003A456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246AE" w14:textId="170E3879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Aβ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seeds vs. +5μM D1b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E68D7" w14:textId="6BBE3DFE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14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8BB99" w14:textId="1CBB2E5E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461.6 to 24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1BEF6" w14:textId="009A23AE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7D02B" w14:textId="1A0DAB2B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9AB35" w14:textId="69B5523B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8</w:t>
            </w:r>
          </w:p>
        </w:tc>
      </w:tr>
      <w:tr w:rsidR="003A456A" w:rsidRPr="003A456A" w14:paraId="1C178384" w14:textId="77777777" w:rsidTr="003A456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FA470" w14:textId="37693415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Aβ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seeds vs. +20μM D1b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42E78" w14:textId="458A6983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14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7A89E" w14:textId="67F0328C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430.6 to 24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C90A8" w14:textId="3AD2660B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68661" w14:textId="357D5466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DE8C5" w14:textId="068E77AA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1</w:t>
            </w:r>
            <w:r>
              <w:rPr>
                <w:rFonts w:asciiTheme="minorHAnsi" w:hAnsiTheme="minorHAnsi" w:cs="Arial"/>
                <w:sz w:val="20"/>
                <w:szCs w:val="20"/>
              </w:rPr>
              <w:t>1</w:t>
            </w:r>
          </w:p>
        </w:tc>
      </w:tr>
      <w:tr w:rsidR="003A456A" w:rsidRPr="003A456A" w14:paraId="1391EF4F" w14:textId="77777777" w:rsidTr="003A456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F6555" w14:textId="0A1E07EE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Aβ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seeds vs. +250nM D1d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F36EF" w14:textId="7EB99795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3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B4C7C" w14:textId="6026FDD1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2371 to -385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20CD6" w14:textId="165EADF3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334C7" w14:textId="53211076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C7142" w14:textId="1B37C94D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16</w:t>
            </w:r>
          </w:p>
        </w:tc>
      </w:tr>
      <w:tr w:rsidR="003A456A" w:rsidRPr="003A456A" w14:paraId="14F7C56A" w14:textId="77777777" w:rsidTr="003A456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666C4" w14:textId="107CAF5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Aβ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seeds vs. +1μM D1d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14878" w14:textId="58AC437A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5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5E036" w14:textId="5F7BFC2D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2569 to -584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74F6F" w14:textId="6054E98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F2AAB" w14:textId="0CEE55D5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4B7B1" w14:textId="20B0269F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2</w:t>
            </w:r>
          </w:p>
        </w:tc>
      </w:tr>
      <w:tr w:rsidR="003A456A" w:rsidRPr="003A456A" w14:paraId="511E0D03" w14:textId="77777777" w:rsidTr="003A456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D2B42" w14:textId="7589E244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Aβ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seeds vs. +5μM D1d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13BDA" w14:textId="16515E09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9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1C880" w14:textId="3F8B389A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2943 to -957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5C872" w14:textId="40BF652F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7A9AF" w14:textId="63752B0D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58A78" w14:textId="4F2C1D9D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  <w:tr w:rsidR="003A456A" w:rsidRPr="003A456A" w14:paraId="30E3445E" w14:textId="77777777" w:rsidTr="003A456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609C1" w14:textId="3AEAB0F9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Aβ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seeds vs. +20μM D1d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0E689" w14:textId="414F2EFC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14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9032B" w14:textId="0DBCF0D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466.3 to 24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B4396" w14:textId="7ACDE115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CCFD2" w14:textId="20676A66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D8E91" w14:textId="1959151D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</w:t>
            </w:r>
            <w:r>
              <w:rPr>
                <w:rFonts w:asciiTheme="minorHAnsi" w:hAnsiTheme="minorHAnsi" w:cs="Arial"/>
                <w:sz w:val="20"/>
                <w:szCs w:val="20"/>
              </w:rPr>
              <w:t>8</w:t>
            </w:r>
          </w:p>
        </w:tc>
      </w:tr>
      <w:tr w:rsidR="003A456A" w:rsidRPr="003A456A" w14:paraId="1659EAD7" w14:textId="77777777" w:rsidTr="003A456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B1B69" w14:textId="57F04355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Aβ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seeds vs. +5μM LC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759F8" w14:textId="29FE9B94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1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35C3A" w14:textId="3CA9533C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2172 to -187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614CF" w14:textId="41B013F2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906DE" w14:textId="0419975A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938EE" w14:textId="1A07A2A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105</w:t>
            </w:r>
          </w:p>
        </w:tc>
      </w:tr>
      <w:tr w:rsidR="003A456A" w:rsidRPr="003A456A" w14:paraId="40546DDB" w14:textId="77777777" w:rsidTr="003A456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19AF7" w14:textId="2CD8A82F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Aβ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r w:rsidRPr="003A456A">
              <w:rPr>
                <w:rFonts w:asciiTheme="minorHAnsi" w:hAnsiTheme="minorHAnsi" w:cs="Arial"/>
                <w:sz w:val="20"/>
                <w:szCs w:val="20"/>
              </w:rPr>
              <w:t>seeds vs. +20μM L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2CFA5" w14:textId="64E1BBA6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8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4C594" w14:textId="72F87EBF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2805 to -819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CBA67" w14:textId="641C96AB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7A9CE" w14:textId="4FC6EDB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A1A02" w14:textId="48F0DFCF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  <w:tr w:rsidR="003A456A" w:rsidRPr="003A456A" w14:paraId="66D731E6" w14:textId="77777777" w:rsidTr="003A456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36DD6" w14:textId="12117AC3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Aβ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r w:rsidRPr="003A456A">
              <w:rPr>
                <w:rFonts w:asciiTheme="minorHAnsi" w:hAnsiTheme="minorHAnsi" w:cs="Arial"/>
                <w:sz w:val="20"/>
                <w:szCs w:val="20"/>
              </w:rPr>
              <w:t>seeds vs. Vehic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95A2B" w14:textId="51CFBC72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15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522FF" w14:textId="4761FB3D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539.4 to 25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C88C0" w14:textId="5C4612D1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6E7BE" w14:textId="293E5FD4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5547D" w14:textId="659726E6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4</w:t>
            </w:r>
          </w:p>
        </w:tc>
      </w:tr>
      <w:tr w:rsidR="003A456A" w:rsidRPr="003A456A" w14:paraId="01881B4E" w14:textId="77777777" w:rsidTr="00D73DB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A2335F" w14:textId="47C76BB1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99B627" w14:textId="20C52FCC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EDCC8F" w14:textId="42B47A50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CD7458" w14:textId="0A3C3471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F55178" w14:textId="1A27F705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437263" w14:textId="04FA875F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3A456A" w:rsidRPr="003A456A" w14:paraId="326B1739" w14:textId="77777777" w:rsidTr="00D73DBE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8C42EB" w14:textId="4DDDF65B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F02B6E" w14:textId="1FC7C504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BEFC24" w14:textId="76AE8240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DBE179" w14:textId="4EED0A3C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65A41E" w14:textId="3BCD52C4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55DF7B" w14:textId="487B4330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</w:tbl>
    <w:p w14:paraId="5ADBAA2F" w14:textId="77777777" w:rsidR="003A456A" w:rsidRPr="003A456A" w:rsidRDefault="003A456A" w:rsidP="003A456A">
      <w:pPr>
        <w:rPr>
          <w:b/>
        </w:rPr>
      </w:pPr>
    </w:p>
    <w:p w14:paraId="381CBB5F" w14:textId="3D55FC23" w:rsidR="003A456A" w:rsidRDefault="003A456A" w:rsidP="003A456A">
      <w:pPr>
        <w:rPr>
          <w:b/>
        </w:rPr>
      </w:pPr>
      <w:r w:rsidRPr="003A456A">
        <w:rPr>
          <w:b/>
        </w:rPr>
        <w:t xml:space="preserve">Figure </w:t>
      </w:r>
      <w:r>
        <w:rPr>
          <w:b/>
        </w:rPr>
        <w:t>5-</w:t>
      </w:r>
      <w:r>
        <w:rPr>
          <w:b/>
        </w:rPr>
        <w:t xml:space="preserve"> Supplement </w:t>
      </w:r>
      <w:r>
        <w:rPr>
          <w:b/>
        </w:rPr>
        <w:t>1C</w:t>
      </w:r>
    </w:p>
    <w:tbl>
      <w:tblPr>
        <w:tblW w:w="94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0"/>
        <w:gridCol w:w="1800"/>
        <w:gridCol w:w="1800"/>
        <w:gridCol w:w="1350"/>
        <w:gridCol w:w="990"/>
        <w:gridCol w:w="1440"/>
      </w:tblGrid>
      <w:tr w:rsidR="003A456A" w:rsidRPr="003A456A" w14:paraId="3F037F76" w14:textId="77777777" w:rsidTr="003A456A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9D7AA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388AC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Mean Diff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F0853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95.00% CI of diff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F29D3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Significant?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45D0A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Summa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23D3A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Adjusted P Value</w:t>
            </w:r>
          </w:p>
        </w:tc>
      </w:tr>
      <w:tr w:rsidR="003A456A" w:rsidRPr="003A456A" w14:paraId="30660059" w14:textId="77777777" w:rsidTr="003A456A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D9DD9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D485A" w14:textId="77777777" w:rsidR="003A456A" w:rsidRPr="003A456A" w:rsidRDefault="003A456A" w:rsidP="003A456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D7937" w14:textId="77777777" w:rsidR="003A456A" w:rsidRPr="003A456A" w:rsidRDefault="003A456A" w:rsidP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008A0" w14:textId="77777777" w:rsidR="003A456A" w:rsidRPr="003A456A" w:rsidRDefault="003A456A" w:rsidP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7AD34" w14:textId="77777777" w:rsidR="003A456A" w:rsidRPr="003A456A" w:rsidRDefault="003A456A" w:rsidP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C7DE1" w14:textId="77777777" w:rsidR="003A456A" w:rsidRPr="003A456A" w:rsidRDefault="003A456A" w:rsidP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A456A" w:rsidRPr="003A456A" w14:paraId="5C586AA0" w14:textId="77777777" w:rsidTr="003A456A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8277A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hIAPP vs. Tau k18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F68A9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070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EE01A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19588 to -945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834F1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3BFD1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28C97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&lt;0.0001</w:t>
            </w:r>
          </w:p>
        </w:tc>
      </w:tr>
      <w:tr w:rsidR="003A456A" w:rsidRPr="003A456A" w14:paraId="0939E58E" w14:textId="77777777" w:rsidTr="003A456A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F59EF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hIAPP vs. TDP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A0F8C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8.1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35303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2497 to 125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47C2C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C74E9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DC8B7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&gt;0.9999</w:t>
            </w:r>
          </w:p>
        </w:tc>
      </w:tr>
      <w:tr w:rsidR="003A456A" w:rsidRPr="003A456A" w14:paraId="79120020" w14:textId="77777777" w:rsidTr="003A456A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84098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hIAPP vs. α-</w:t>
            </w:r>
            <w:proofErr w:type="spellStart"/>
            <w:r w:rsidRPr="003A456A">
              <w:rPr>
                <w:rFonts w:asciiTheme="minorHAnsi" w:hAnsiTheme="minorHAnsi" w:cs="Arial"/>
                <w:sz w:val="20"/>
                <w:szCs w:val="20"/>
              </w:rPr>
              <w:t>sy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2D00C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75.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44B7B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2580 to 124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06F79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13ADE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C1C2F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&gt;0.9999</w:t>
            </w:r>
          </w:p>
        </w:tc>
      </w:tr>
      <w:tr w:rsidR="003A456A" w:rsidRPr="003A456A" w14:paraId="34519E0C" w14:textId="77777777" w:rsidTr="003A456A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BCFA6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hIAPP vs. TT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9EF3D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11.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BF27E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2493 to 125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2A503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14ABE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D2F05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&gt;0.9999</w:t>
            </w:r>
          </w:p>
        </w:tc>
      </w:tr>
      <w:tr w:rsidR="003A456A" w:rsidRPr="003A456A" w14:paraId="67FA772E" w14:textId="77777777" w:rsidTr="003A456A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8F3EC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hIAPP vs. Vehic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27C1A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39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FC357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2505 to 125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5CEE6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F35C8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F0688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&gt;0.9999</w:t>
            </w:r>
          </w:p>
        </w:tc>
      </w:tr>
      <w:tr w:rsidR="003A456A" w:rsidRPr="003A456A" w14:paraId="62EDA46C" w14:textId="77777777" w:rsidTr="003A456A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B0F95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Tau k18+ vs. TDP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181E0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1070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03171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94586 to 1195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55EF8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91C4C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F5F08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&lt;0.0001</w:t>
            </w:r>
          </w:p>
        </w:tc>
      </w:tr>
      <w:tr w:rsidR="003A456A" w:rsidRPr="003A456A" w14:paraId="2A2F57DA" w14:textId="77777777" w:rsidTr="003A456A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9C05D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Tau k18+ vs. α-</w:t>
            </w:r>
            <w:proofErr w:type="spellStart"/>
            <w:r w:rsidRPr="003A456A">
              <w:rPr>
                <w:rFonts w:asciiTheme="minorHAnsi" w:hAnsiTheme="minorHAnsi" w:cs="Arial"/>
                <w:sz w:val="20"/>
                <w:szCs w:val="20"/>
              </w:rPr>
              <w:t>sy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596A9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1070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1BA4B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94502 to 1195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4B479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C6F02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B6C87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&lt;0.0001</w:t>
            </w:r>
          </w:p>
        </w:tc>
      </w:tr>
      <w:tr w:rsidR="003A456A" w:rsidRPr="003A456A" w14:paraId="5EBB0E88" w14:textId="77777777" w:rsidTr="003A456A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A13BE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Tau k18+ vs. TT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46027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1070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98306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94589 to 1195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44244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EF050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5FD17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&lt;0.0001</w:t>
            </w:r>
          </w:p>
        </w:tc>
      </w:tr>
      <w:tr w:rsidR="003A456A" w:rsidRPr="003A456A" w14:paraId="2263D63B" w14:textId="77777777" w:rsidTr="003A456A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95391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Tau k18+ vs. Vehic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7CB8C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1070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8ACF2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94578 to 1195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FC01D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A10A4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D6A4C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&lt;0.0001</w:t>
            </w:r>
          </w:p>
        </w:tc>
      </w:tr>
      <w:tr w:rsidR="003A456A" w:rsidRPr="003A456A" w14:paraId="2033FA24" w14:textId="77777777" w:rsidTr="003A456A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E4935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TDP43 vs. α-</w:t>
            </w:r>
            <w:proofErr w:type="spellStart"/>
            <w:r w:rsidRPr="003A456A">
              <w:rPr>
                <w:rFonts w:asciiTheme="minorHAnsi" w:hAnsiTheme="minorHAnsi" w:cs="Arial"/>
                <w:sz w:val="20"/>
                <w:szCs w:val="20"/>
              </w:rPr>
              <w:t>sy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B63CE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83.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07886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2588 to 124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CB0B5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3C554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5FC7C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&gt;0.9999</w:t>
            </w:r>
          </w:p>
        </w:tc>
      </w:tr>
      <w:tr w:rsidR="003A456A" w:rsidRPr="003A456A" w14:paraId="66830DCB" w14:textId="77777777" w:rsidTr="003A456A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FE96F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TDP43 vs. TT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AFD32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3.6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05801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2501 to 125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D0D55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55018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E76DE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&gt;0.9999</w:t>
            </w:r>
          </w:p>
        </w:tc>
      </w:tr>
      <w:tr w:rsidR="003A456A" w:rsidRPr="003A456A" w14:paraId="23680035" w14:textId="77777777" w:rsidTr="003A456A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51B5B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TDP43 vs. Vehic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76080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7.7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E04A9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2513 to 124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5B265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98EDB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A29F3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&gt;0.9999</w:t>
            </w:r>
          </w:p>
        </w:tc>
      </w:tr>
      <w:tr w:rsidR="003A456A" w:rsidRPr="003A456A" w14:paraId="2BBCFEDB" w14:textId="77777777" w:rsidTr="003A456A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CBC2E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α-</w:t>
            </w:r>
            <w:proofErr w:type="spellStart"/>
            <w:r w:rsidRPr="003A456A">
              <w:rPr>
                <w:rFonts w:asciiTheme="minorHAnsi" w:hAnsiTheme="minorHAnsi" w:cs="Arial"/>
                <w:sz w:val="20"/>
                <w:szCs w:val="20"/>
              </w:rPr>
              <w:t>syn</w:t>
            </w:r>
            <w:proofErr w:type="spellEnd"/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 vs. TT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C2321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87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C6A7A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2418 to 125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D9AB8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55ADC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B97D8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&gt;0.9999</w:t>
            </w:r>
          </w:p>
        </w:tc>
      </w:tr>
      <w:tr w:rsidR="003A456A" w:rsidRPr="003A456A" w14:paraId="0FA3342E" w14:textId="77777777" w:rsidTr="003A456A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9D2AE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α-</w:t>
            </w:r>
            <w:proofErr w:type="spellStart"/>
            <w:r w:rsidRPr="003A456A">
              <w:rPr>
                <w:rFonts w:asciiTheme="minorHAnsi" w:hAnsiTheme="minorHAnsi" w:cs="Arial"/>
                <w:sz w:val="20"/>
                <w:szCs w:val="20"/>
              </w:rPr>
              <w:t>syn</w:t>
            </w:r>
            <w:proofErr w:type="spellEnd"/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 vs. Vehic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41CC1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75.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FCCCB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2429 to 125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02F75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97FB0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447CC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&gt;0.9999</w:t>
            </w:r>
          </w:p>
        </w:tc>
      </w:tr>
      <w:tr w:rsidR="003A456A" w:rsidRPr="003A456A" w14:paraId="0008DC70" w14:textId="77777777" w:rsidTr="003A456A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57EBD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TTR vs. Vehic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BCAB6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1.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C8ED8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2516 to 124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0E66F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514BA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90CB1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&gt;0.9999</w:t>
            </w:r>
          </w:p>
        </w:tc>
      </w:tr>
    </w:tbl>
    <w:p w14:paraId="26B6A681" w14:textId="481E69E5" w:rsidR="003A456A" w:rsidRDefault="003A456A" w:rsidP="003A456A">
      <w:pPr>
        <w:rPr>
          <w:b/>
        </w:rPr>
      </w:pPr>
    </w:p>
    <w:p w14:paraId="51D15786" w14:textId="77777777" w:rsidR="003A456A" w:rsidRDefault="003A456A" w:rsidP="003A456A">
      <w:pPr>
        <w:rPr>
          <w:b/>
        </w:rPr>
      </w:pPr>
    </w:p>
    <w:p w14:paraId="38B6E0D2" w14:textId="77777777" w:rsidR="003A456A" w:rsidRDefault="003A456A" w:rsidP="003A456A">
      <w:pPr>
        <w:rPr>
          <w:b/>
        </w:rPr>
      </w:pPr>
    </w:p>
    <w:p w14:paraId="34588902" w14:textId="565AA7E9" w:rsidR="003A456A" w:rsidRDefault="003A456A" w:rsidP="003A456A">
      <w:pPr>
        <w:rPr>
          <w:b/>
        </w:rPr>
      </w:pPr>
      <w:r w:rsidRPr="003A456A">
        <w:rPr>
          <w:b/>
        </w:rPr>
        <w:t>Figure</w:t>
      </w:r>
      <w:r>
        <w:rPr>
          <w:b/>
        </w:rPr>
        <w:t xml:space="preserve"> 6B</w:t>
      </w:r>
    </w:p>
    <w:tbl>
      <w:tblPr>
        <w:tblW w:w="95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0"/>
        <w:gridCol w:w="1170"/>
        <w:gridCol w:w="1800"/>
        <w:gridCol w:w="1350"/>
        <w:gridCol w:w="1080"/>
        <w:gridCol w:w="1530"/>
      </w:tblGrid>
      <w:tr w:rsidR="003A456A" w:rsidRPr="003A456A" w14:paraId="4BEAF4EE" w14:textId="77777777" w:rsidTr="003A456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53FE8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1785B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Mean Diff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31A12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95.00% CI of diff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BE44D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Significant?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24DEA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Summa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3F215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Adjusted P Value</w:t>
            </w:r>
          </w:p>
        </w:tc>
      </w:tr>
      <w:tr w:rsidR="003A456A" w:rsidRPr="003A456A" w14:paraId="629FB57C" w14:textId="77777777" w:rsidTr="003A456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33E7B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0BD5D" w14:textId="77777777" w:rsidR="003A456A" w:rsidRPr="003A456A" w:rsidRDefault="003A456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D79F7" w14:textId="77777777" w:rsidR="003A456A" w:rsidRPr="003A456A" w:rsidRDefault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CE920" w14:textId="77777777" w:rsidR="003A456A" w:rsidRPr="003A456A" w:rsidRDefault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835C9" w14:textId="77777777" w:rsidR="003A456A" w:rsidRPr="003A456A" w:rsidRDefault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42C98" w14:textId="77777777" w:rsidR="003A456A" w:rsidRPr="003A456A" w:rsidRDefault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A456A" w:rsidRPr="003A456A" w14:paraId="707BA227" w14:textId="77777777" w:rsidTr="003A456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2300A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250nM D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9A8E2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39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090E3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20949 to 129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32371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381C4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5FC45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9989</w:t>
            </w:r>
          </w:p>
        </w:tc>
      </w:tr>
      <w:tr w:rsidR="003A456A" w:rsidRPr="003A456A" w14:paraId="7AEC61CB" w14:textId="77777777" w:rsidTr="003A456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8B01F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1μM D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97C24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20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C339E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4937 to 189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4F343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53A64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DDB22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9995</w:t>
            </w:r>
          </w:p>
        </w:tc>
      </w:tr>
      <w:tr w:rsidR="003A456A" w:rsidRPr="003A456A" w14:paraId="4A73218D" w14:textId="77777777" w:rsidTr="003A456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09CA9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lastRenderedPageBreak/>
              <w:t xml:space="preserve">No Inhibitor vs. +5μM D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6D93C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37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8A478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3165 to 207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A68FD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A59C6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2CCAF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9990</w:t>
            </w:r>
          </w:p>
        </w:tc>
      </w:tr>
      <w:tr w:rsidR="003A456A" w:rsidRPr="003A456A" w14:paraId="4E3DA41C" w14:textId="77777777" w:rsidTr="003A456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AFF1B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20μM D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98355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01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00328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7055 to 168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606FA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65899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1ACC4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9999</w:t>
            </w:r>
          </w:p>
        </w:tc>
      </w:tr>
      <w:tr w:rsidR="003A456A" w:rsidRPr="003A456A" w14:paraId="5487C3B0" w14:textId="77777777" w:rsidTr="003A456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D95E6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50μM D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C5639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253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48EFD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8393 to 422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E6849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39356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8036A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7</w:t>
            </w:r>
          </w:p>
        </w:tc>
      </w:tr>
      <w:tr w:rsidR="003A456A" w:rsidRPr="003A456A" w14:paraId="5900CDC7" w14:textId="77777777" w:rsidTr="003A456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B0A08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75μM D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CBF9A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309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F69F6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14006 to 479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0D53D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15AF5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B1BA9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  <w:tr w:rsidR="003A456A" w:rsidRPr="003A456A" w14:paraId="343E1450" w14:textId="77777777" w:rsidTr="003A456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342A6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250nM D1b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08C0F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35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9E64E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30530 to 33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5036B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10BD7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02D7D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1917</w:t>
            </w:r>
          </w:p>
        </w:tc>
      </w:tr>
      <w:tr w:rsidR="003A456A" w:rsidRPr="003A456A" w14:paraId="0DBA5DC0" w14:textId="77777777" w:rsidTr="003A456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E1D4C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1μM D1b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6DD73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278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A73C0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44777 to -108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7409A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62219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6DDDD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2</w:t>
            </w:r>
          </w:p>
        </w:tc>
      </w:tr>
      <w:tr w:rsidR="003A456A" w:rsidRPr="003A456A" w14:paraId="25B46DA9" w14:textId="77777777" w:rsidTr="003A456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B48E5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5μM D1b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8513B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231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12EAF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6223 to 401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8B8C7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595E4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41F5F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23</w:t>
            </w:r>
          </w:p>
        </w:tc>
      </w:tr>
      <w:tr w:rsidR="003A456A" w:rsidRPr="003A456A" w14:paraId="25E655F4" w14:textId="77777777" w:rsidTr="003A456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FA053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20μM D1b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63EE8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388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8314F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21891 to 557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8742C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D98F8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24BE4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  <w:tr w:rsidR="003A456A" w:rsidRPr="003A456A" w14:paraId="482650BF" w14:textId="77777777" w:rsidTr="003A456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C293E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50μM D1b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6DA76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396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7976A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22726 to 566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8A056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BF37B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8B9A2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  <w:tr w:rsidR="003A456A" w:rsidRPr="003A456A" w14:paraId="69982E06" w14:textId="77777777" w:rsidTr="003A456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48183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75μM D1b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93510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428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582AD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25875 to 597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3004F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FD241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1F59C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  <w:tr w:rsidR="003A456A" w:rsidRPr="003A456A" w14:paraId="7344E5FE" w14:textId="77777777" w:rsidTr="003A456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A798B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250nM D1d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5896A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63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558A9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23307 to 105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72B3A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23620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32C3C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9602</w:t>
            </w:r>
          </w:p>
        </w:tc>
      </w:tr>
      <w:tr w:rsidR="003A456A" w:rsidRPr="003A456A" w14:paraId="16CB97D9" w14:textId="77777777" w:rsidTr="003A456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82634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1μM D1d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E6624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49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15756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31867 to 20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03311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3EF31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BE061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1164</w:t>
            </w:r>
          </w:p>
        </w:tc>
      </w:tr>
      <w:tr w:rsidR="003A456A" w:rsidRPr="003A456A" w14:paraId="7C27D5B1" w14:textId="77777777" w:rsidTr="003A456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D1290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5μM D1d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DE7AC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84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D5E4B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8528 to 253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72E8C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19FC2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A825C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7711</w:t>
            </w:r>
          </w:p>
        </w:tc>
      </w:tr>
      <w:tr w:rsidR="003A456A" w:rsidRPr="003A456A" w14:paraId="5E340AA6" w14:textId="77777777" w:rsidTr="003A456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DD213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20μM D1d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0F699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6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1214D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8635 to 152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75904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EEAAF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E1B8E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9996</w:t>
            </w:r>
          </w:p>
        </w:tc>
      </w:tr>
      <w:tr w:rsidR="003A456A" w:rsidRPr="003A456A" w14:paraId="52FD4E8D" w14:textId="77777777" w:rsidTr="003A456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96A15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50μM D1d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7710E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27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92696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29704 to 42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A361C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AC67C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D55B1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2547</w:t>
            </w:r>
          </w:p>
        </w:tc>
      </w:tr>
      <w:tr w:rsidR="003A456A" w:rsidRPr="003A456A" w14:paraId="7E563E3E" w14:textId="77777777" w:rsidTr="003A456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B5C99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75μM D1d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C5091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306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BB598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13731 to 476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29023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07BBD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7C03A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  <w:tr w:rsidR="003A456A" w:rsidRPr="003A456A" w14:paraId="58AF547F" w14:textId="77777777" w:rsidTr="003A456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ED42C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 Inhibitor vs. +5μM L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E7B5E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77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FA7C1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9158 to 247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37274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A8FB9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8A643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8450</w:t>
            </w:r>
          </w:p>
        </w:tc>
      </w:tr>
      <w:tr w:rsidR="003A456A" w:rsidRPr="003A456A" w14:paraId="6E37EC64" w14:textId="77777777" w:rsidTr="003A456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9653A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 Inhibitor vs. +75μM L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D3AC8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86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50D42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35595 to -16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A6789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29BFA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6C247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232</w:t>
            </w:r>
          </w:p>
        </w:tc>
      </w:tr>
      <w:tr w:rsidR="003A456A" w:rsidRPr="003A456A" w14:paraId="2D336B9B" w14:textId="77777777" w:rsidTr="003A456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4A6EB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 Inhibitor vs. vehic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48979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402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AA36C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23272 to 571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C567B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E724A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37746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</w:tbl>
    <w:p w14:paraId="6EE8885B" w14:textId="77777777" w:rsidR="003A456A" w:rsidRDefault="003A456A" w:rsidP="003A456A">
      <w:pPr>
        <w:rPr>
          <w:b/>
        </w:rPr>
      </w:pPr>
    </w:p>
    <w:p w14:paraId="3E93FCD2" w14:textId="7306F58A" w:rsidR="003A456A" w:rsidRDefault="003A456A" w:rsidP="003A456A">
      <w:pPr>
        <w:rPr>
          <w:b/>
        </w:rPr>
      </w:pPr>
      <w:r w:rsidRPr="003A456A">
        <w:rPr>
          <w:b/>
        </w:rPr>
        <w:t>Figure</w:t>
      </w:r>
      <w:r>
        <w:rPr>
          <w:b/>
        </w:rPr>
        <w:t xml:space="preserve"> 6</w:t>
      </w:r>
      <w:r>
        <w:rPr>
          <w:b/>
        </w:rPr>
        <w:t>D</w:t>
      </w:r>
    </w:p>
    <w:p w14:paraId="6D06AC8F" w14:textId="77AAFF82" w:rsidR="003A456A" w:rsidRPr="003A456A" w:rsidRDefault="003A456A" w:rsidP="003A456A">
      <w:pPr>
        <w:rPr>
          <w:b/>
          <w:sz w:val="20"/>
          <w:szCs w:val="20"/>
        </w:rPr>
      </w:pPr>
      <w:r w:rsidRPr="003A456A">
        <w:rPr>
          <w:b/>
          <w:sz w:val="20"/>
          <w:szCs w:val="20"/>
        </w:rPr>
        <w:t>Mutant 1</w:t>
      </w:r>
    </w:p>
    <w:tbl>
      <w:tblPr>
        <w:tblW w:w="96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0"/>
        <w:gridCol w:w="1350"/>
        <w:gridCol w:w="1890"/>
        <w:gridCol w:w="1260"/>
        <w:gridCol w:w="1170"/>
        <w:gridCol w:w="1530"/>
      </w:tblGrid>
      <w:tr w:rsidR="003A456A" w:rsidRPr="003A456A" w14:paraId="40BCF822" w14:textId="77777777" w:rsidTr="003A456A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75C42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B42FD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Mean Diff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5DD26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95.00% CI of diff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1AA3B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Significant?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C98CF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Summa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F354E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Adjusted P Value</w:t>
            </w:r>
          </w:p>
        </w:tc>
      </w:tr>
      <w:tr w:rsidR="003A456A" w:rsidRPr="003A456A" w14:paraId="22BE1552" w14:textId="77777777" w:rsidTr="003A456A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80180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E5A79" w14:textId="77777777" w:rsidR="003A456A" w:rsidRPr="003A456A" w:rsidRDefault="003A456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1BF07" w14:textId="77777777" w:rsidR="003A456A" w:rsidRPr="003A456A" w:rsidRDefault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A5F1D" w14:textId="77777777" w:rsidR="003A456A" w:rsidRPr="003A456A" w:rsidRDefault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FA0C5" w14:textId="77777777" w:rsidR="003A456A" w:rsidRPr="003A456A" w:rsidRDefault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7791C" w14:textId="77777777" w:rsidR="003A456A" w:rsidRPr="003A456A" w:rsidRDefault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A456A" w:rsidRPr="003A456A" w14:paraId="4EA5BD10" w14:textId="77777777" w:rsidTr="003A456A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49EDD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250nM D1b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F6756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56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C538A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9089 to 204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DB45D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D4ED2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58B82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8060</w:t>
            </w:r>
          </w:p>
        </w:tc>
      </w:tr>
      <w:tr w:rsidR="003A456A" w:rsidRPr="003A456A" w14:paraId="37AF7269" w14:textId="77777777" w:rsidTr="003A456A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2E98D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1μM D1b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69EC9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141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679B0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657 to 289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7014C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98878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51E7D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648</w:t>
            </w:r>
          </w:p>
        </w:tc>
      </w:tr>
      <w:tr w:rsidR="003A456A" w:rsidRPr="003A456A" w14:paraId="5FBCF535" w14:textId="77777777" w:rsidTr="003A456A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4E72E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5μM D1b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5C306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348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7ABED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20066 to 496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B688F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6F809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6530D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  <w:tr w:rsidR="003A456A" w:rsidRPr="003A456A" w14:paraId="55934BE5" w14:textId="77777777" w:rsidTr="003A456A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7EA23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20μM D1b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E3289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430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561F3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28259 to 578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B7940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75B27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0A4E8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  <w:tr w:rsidR="003A456A" w:rsidRPr="003A456A" w14:paraId="2A1FF8CD" w14:textId="77777777" w:rsidTr="003A456A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37486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50μM D1b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9F479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391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49DDA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24370 to 539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86A24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CDEE3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F9551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  <w:tr w:rsidR="003A456A" w:rsidRPr="003A456A" w14:paraId="11925153" w14:textId="77777777" w:rsidTr="003A456A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8A90A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75μM D1d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9B2EF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397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24D8B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24946 to 545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5BBB7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F3CD0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CCF87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</w:tbl>
    <w:p w14:paraId="509DD13F" w14:textId="77777777" w:rsidR="003A456A" w:rsidRDefault="003A456A" w:rsidP="003A456A">
      <w:pPr>
        <w:rPr>
          <w:b/>
        </w:rPr>
      </w:pPr>
    </w:p>
    <w:p w14:paraId="5DFCE235" w14:textId="53FDF49B" w:rsidR="003A456A" w:rsidRPr="003A456A" w:rsidRDefault="003A456A" w:rsidP="003A456A">
      <w:pPr>
        <w:rPr>
          <w:b/>
          <w:sz w:val="20"/>
          <w:szCs w:val="20"/>
        </w:rPr>
      </w:pPr>
      <w:r w:rsidRPr="003A456A">
        <w:rPr>
          <w:b/>
          <w:sz w:val="20"/>
          <w:szCs w:val="20"/>
        </w:rPr>
        <w:t xml:space="preserve">Mutant </w:t>
      </w:r>
      <w:r w:rsidRPr="003A456A">
        <w:rPr>
          <w:b/>
          <w:sz w:val="20"/>
          <w:szCs w:val="20"/>
        </w:rPr>
        <w:t>5</w:t>
      </w:r>
    </w:p>
    <w:tbl>
      <w:tblPr>
        <w:tblW w:w="96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0"/>
        <w:gridCol w:w="1080"/>
        <w:gridCol w:w="1890"/>
        <w:gridCol w:w="1260"/>
        <w:gridCol w:w="1170"/>
        <w:gridCol w:w="1530"/>
      </w:tblGrid>
      <w:tr w:rsidR="003A456A" w:rsidRPr="003A456A" w14:paraId="79655B71" w14:textId="77777777" w:rsidTr="003A456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0B57E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F7C8B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Mean Diff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984D5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95.00% CI of diff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9E341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Significant?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00277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Summa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B5E81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Adjusted P Value</w:t>
            </w:r>
          </w:p>
        </w:tc>
      </w:tr>
      <w:tr w:rsidR="003A456A" w:rsidRPr="003A456A" w14:paraId="2C7F17A8" w14:textId="77777777" w:rsidTr="003A456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2036C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A2C5C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4B55D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E9903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0D4F7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6EF81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3A456A" w:rsidRPr="003A456A" w14:paraId="48D2C7A4" w14:textId="77777777" w:rsidTr="003A456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B622C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250nM D1b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1F92B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98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0AF88" w14:textId="3282D5B0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-3193 to </w:t>
            </w:r>
            <w:r>
              <w:rPr>
                <w:rFonts w:asciiTheme="minorHAnsi" w:hAnsiTheme="minorHAnsi" w:cs="Arial"/>
                <w:sz w:val="20"/>
                <w:szCs w:val="20"/>
              </w:rPr>
              <w:t>30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A9DC5" w14:textId="6A58A0AA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34C3C" w14:textId="25E374DE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06014" w14:textId="5C265D34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</w:t>
            </w:r>
            <w:r>
              <w:rPr>
                <w:rFonts w:asciiTheme="minorHAnsi" w:hAnsiTheme="minorHAnsi" w:cs="Arial"/>
                <w:sz w:val="20"/>
                <w:szCs w:val="20"/>
              </w:rPr>
              <w:t>7961</w:t>
            </w:r>
          </w:p>
        </w:tc>
      </w:tr>
      <w:tr w:rsidR="003A456A" w:rsidRPr="003A456A" w14:paraId="1CB9BCB5" w14:textId="77777777" w:rsidTr="003A456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1B964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1μM D1b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210DD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31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DB877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4333 to -19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A8054" w14:textId="4436C879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9DADA" w14:textId="105B1B9B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DA9D8" w14:textId="1376DE32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</w:t>
            </w:r>
            <w:r>
              <w:rPr>
                <w:rFonts w:asciiTheme="minorHAnsi" w:hAnsiTheme="minorHAnsi" w:cs="Arial"/>
                <w:sz w:val="20"/>
                <w:szCs w:val="20"/>
              </w:rPr>
              <w:t>373</w:t>
            </w:r>
            <w:r w:rsidRPr="003A456A">
              <w:rPr>
                <w:rFonts w:asciiTheme="minorHAnsi" w:hAnsiTheme="minorHAnsi" w:cs="Arial"/>
                <w:sz w:val="20"/>
                <w:szCs w:val="20"/>
              </w:rPr>
              <w:t>1</w:t>
            </w:r>
          </w:p>
        </w:tc>
      </w:tr>
      <w:tr w:rsidR="003A456A" w:rsidRPr="003A456A" w14:paraId="1C06FCFA" w14:textId="77777777" w:rsidTr="003A456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91B56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5μM D1b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A72D4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81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41EE3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6961 to 93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1A535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BCBAD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19B7D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  <w:tr w:rsidR="003A456A" w:rsidRPr="003A456A" w14:paraId="643D2F4E" w14:textId="77777777" w:rsidTr="003A456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3D252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20μM D1b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862EA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862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77DA8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7421 to 98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C56EA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F5AC0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94874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  <w:tr w:rsidR="003A456A" w:rsidRPr="003A456A" w14:paraId="154AD8ED" w14:textId="77777777" w:rsidTr="003A456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CA0C6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50μM D1b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092D1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85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D08F5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7310 to 97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D7F35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61D26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90F40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  <w:tr w:rsidR="003A456A" w:rsidRPr="003A456A" w14:paraId="3FDB369F" w14:textId="77777777" w:rsidTr="003A456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0CB4B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75μM D1d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3FC39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828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FF9D6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7078 to 94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06C7E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F113D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5278D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  <w:tr w:rsidR="003A456A" w:rsidRPr="003A456A" w14:paraId="769B103F" w14:textId="77777777" w:rsidTr="003A456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CC216" w14:textId="77777777" w:rsid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</w:p>
          <w:p w14:paraId="3A68C456" w14:textId="48BE202A" w:rsidR="003A456A" w:rsidRPr="003A456A" w:rsidRDefault="003A456A" w:rsidP="003A456A">
            <w:pPr>
              <w:rPr>
                <w:b/>
                <w:sz w:val="20"/>
                <w:szCs w:val="20"/>
              </w:rPr>
            </w:pPr>
            <w:r w:rsidRPr="003A456A">
              <w:rPr>
                <w:b/>
                <w:sz w:val="20"/>
                <w:szCs w:val="20"/>
              </w:rPr>
              <w:t>3R tau</w:t>
            </w:r>
          </w:p>
          <w:p w14:paraId="683D52DA" w14:textId="014E7846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0600C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Mean Diff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16097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95.00% CI of diff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32520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Significant?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3ECCD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Summa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06CCF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Adjusted P Value</w:t>
            </w:r>
          </w:p>
        </w:tc>
      </w:tr>
      <w:tr w:rsidR="003A456A" w:rsidRPr="003A456A" w14:paraId="68FCBC1C" w14:textId="77777777" w:rsidTr="003A456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B32EE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D999E" w14:textId="77777777" w:rsidR="003A456A" w:rsidRPr="003A456A" w:rsidRDefault="003A456A" w:rsidP="003A456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B3557" w14:textId="77777777" w:rsidR="003A456A" w:rsidRPr="003A456A" w:rsidRDefault="003A456A" w:rsidP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A1682" w14:textId="77777777" w:rsidR="003A456A" w:rsidRPr="003A456A" w:rsidRDefault="003A456A" w:rsidP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E5324" w14:textId="77777777" w:rsidR="003A456A" w:rsidRPr="003A456A" w:rsidRDefault="003A456A" w:rsidP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864B9" w14:textId="77777777" w:rsidR="003A456A" w:rsidRPr="003A456A" w:rsidRDefault="003A456A" w:rsidP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A456A" w:rsidRPr="003A456A" w14:paraId="71E5C873" w14:textId="77777777" w:rsidTr="003A456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97323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250nM D1b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2CDF2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26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39AA7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2592 to 79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0B50F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EE9B9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93FEB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6469</w:t>
            </w:r>
          </w:p>
        </w:tc>
      </w:tr>
      <w:tr w:rsidR="003A456A" w:rsidRPr="003A456A" w14:paraId="3FED26BE" w14:textId="77777777" w:rsidTr="003A456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7D8D1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1μM D1b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59947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2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5F9FC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6497 to 40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3ED13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AB20B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D218E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9925</w:t>
            </w:r>
          </w:p>
        </w:tc>
      </w:tr>
      <w:tr w:rsidR="003A456A" w:rsidRPr="003A456A" w14:paraId="58A01DBE" w14:textId="77777777" w:rsidTr="003A456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41EEB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5μM D1b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2D352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1009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1C23C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4837 to 153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562A5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62EAD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9A1C7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  <w:tr w:rsidR="003A456A" w:rsidRPr="003A456A" w14:paraId="7D765EE1" w14:textId="77777777" w:rsidTr="003A456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1E2AF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20μM D1b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21331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1259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6FA72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7337 to 178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2B15E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B47B4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A9516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  <w:tr w:rsidR="003A456A" w:rsidRPr="003A456A" w14:paraId="19A66F82" w14:textId="77777777" w:rsidTr="003A456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2E18A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50μM D1b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33216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122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576B8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7034 to 175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84D15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1E91B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89FC7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  <w:tr w:rsidR="003A456A" w:rsidRPr="003A456A" w14:paraId="4B3129F6" w14:textId="77777777" w:rsidTr="003A456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09C61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75μM D1d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BFA06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118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38848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6552 to 170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FEC4D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91E03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14357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</w:tbl>
    <w:p w14:paraId="32887639" w14:textId="39FB19D3" w:rsidR="003A456A" w:rsidRDefault="003A456A">
      <w:pPr>
        <w:rPr>
          <w:rFonts w:asciiTheme="minorHAnsi" w:hAnsiTheme="minorHAnsi"/>
          <w:sz w:val="20"/>
          <w:szCs w:val="20"/>
        </w:rPr>
      </w:pPr>
    </w:p>
    <w:p w14:paraId="21823A28" w14:textId="77777777" w:rsidR="003A456A" w:rsidRPr="003A456A" w:rsidRDefault="003A456A" w:rsidP="003A456A">
      <w:pPr>
        <w:rPr>
          <w:b/>
        </w:rPr>
      </w:pPr>
    </w:p>
    <w:p w14:paraId="1BFDD265" w14:textId="664180CB" w:rsidR="003A456A" w:rsidRDefault="003A456A" w:rsidP="003A456A">
      <w:pPr>
        <w:rPr>
          <w:b/>
        </w:rPr>
      </w:pPr>
      <w:r w:rsidRPr="003A456A">
        <w:rPr>
          <w:b/>
        </w:rPr>
        <w:t xml:space="preserve">Figure </w:t>
      </w:r>
      <w:r>
        <w:rPr>
          <w:b/>
        </w:rPr>
        <w:t>6</w:t>
      </w:r>
      <w:r>
        <w:rPr>
          <w:b/>
        </w:rPr>
        <w:t>- Supplement 1</w:t>
      </w:r>
      <w:r>
        <w:rPr>
          <w:b/>
        </w:rPr>
        <w:t>D</w:t>
      </w:r>
    </w:p>
    <w:p w14:paraId="79F6EA72" w14:textId="0D003F40" w:rsidR="003A456A" w:rsidRPr="003A456A" w:rsidRDefault="003A456A" w:rsidP="003A456A">
      <w:pPr>
        <w:rPr>
          <w:b/>
          <w:sz w:val="20"/>
          <w:szCs w:val="20"/>
        </w:rPr>
      </w:pPr>
      <w:r w:rsidRPr="003A456A">
        <w:rPr>
          <w:b/>
          <w:sz w:val="20"/>
          <w:szCs w:val="20"/>
        </w:rPr>
        <w:t xml:space="preserve">Mutant </w:t>
      </w:r>
      <w:r w:rsidRPr="003A456A">
        <w:rPr>
          <w:b/>
          <w:sz w:val="20"/>
          <w:szCs w:val="20"/>
        </w:rPr>
        <w:t>2</w:t>
      </w:r>
    </w:p>
    <w:tbl>
      <w:tblPr>
        <w:tblW w:w="94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0"/>
        <w:gridCol w:w="990"/>
        <w:gridCol w:w="1620"/>
        <w:gridCol w:w="1350"/>
        <w:gridCol w:w="1080"/>
        <w:gridCol w:w="1440"/>
      </w:tblGrid>
      <w:tr w:rsidR="003A456A" w:rsidRPr="003A456A" w14:paraId="1047892C" w14:textId="77777777" w:rsidTr="003A456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B7A92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A0AB5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Mean Diff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98929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95.00% CI of diff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FC7B5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Significant?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D2E1D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Summa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EF3B0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Adjusted P Value</w:t>
            </w:r>
          </w:p>
        </w:tc>
      </w:tr>
      <w:tr w:rsidR="003A456A" w:rsidRPr="003A456A" w14:paraId="482D3802" w14:textId="77777777" w:rsidTr="003A456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6157B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2E7E0" w14:textId="77777777" w:rsidR="003A456A" w:rsidRPr="003A456A" w:rsidRDefault="003A456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64E32" w14:textId="77777777" w:rsidR="003A456A" w:rsidRPr="003A456A" w:rsidRDefault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2BB7E" w14:textId="77777777" w:rsidR="003A456A" w:rsidRPr="003A456A" w:rsidRDefault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F96D5" w14:textId="77777777" w:rsidR="003A456A" w:rsidRPr="003A456A" w:rsidRDefault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A3CDA" w14:textId="77777777" w:rsidR="003A456A" w:rsidRPr="003A456A" w:rsidRDefault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A456A" w:rsidRPr="003A456A" w14:paraId="48B5FDD4" w14:textId="77777777" w:rsidTr="003A456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A8324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250nM D1b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5AA76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6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9350E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4058 to 28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518CE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54B95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18E89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9954</w:t>
            </w:r>
          </w:p>
        </w:tc>
      </w:tr>
      <w:tr w:rsidR="003A456A" w:rsidRPr="003A456A" w14:paraId="185BB1D3" w14:textId="77777777" w:rsidTr="003A456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7829D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1μM D1b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A7748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40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EF27A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7542 to -631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90CAF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871AA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D434C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165</w:t>
            </w:r>
          </w:p>
        </w:tc>
      </w:tr>
      <w:tr w:rsidR="003A456A" w:rsidRPr="003A456A" w14:paraId="2F24B20E" w14:textId="77777777" w:rsidTr="003A456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19ED5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5μM D1b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7072D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24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B3339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5894 to 10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8DE83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D0209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3E0D1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2461</w:t>
            </w:r>
          </w:p>
        </w:tc>
      </w:tr>
      <w:tr w:rsidR="003A456A" w:rsidRPr="003A456A" w14:paraId="195B4C31" w14:textId="77777777" w:rsidTr="003A456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F8DCA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20μM D1b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F5BE6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892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52E0B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2563 to 43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42B45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CD6A7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37D50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9665</w:t>
            </w:r>
          </w:p>
        </w:tc>
      </w:tr>
      <w:tr w:rsidR="003A456A" w:rsidRPr="003A456A" w14:paraId="1E108C1B" w14:textId="77777777" w:rsidTr="003A456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6BD74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50μM D1b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EFA2E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37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0BE42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255.9 to 71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FB414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C55C1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2BBEF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322</w:t>
            </w:r>
          </w:p>
        </w:tc>
      </w:tr>
      <w:tr w:rsidR="003A456A" w:rsidRPr="003A456A" w14:paraId="6DA2FB44" w14:textId="77777777" w:rsidTr="003A456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B97D6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75μM D1d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CD724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33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65739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36 to 67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CE2B3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1C152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24DE4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629</w:t>
            </w:r>
          </w:p>
        </w:tc>
      </w:tr>
      <w:tr w:rsidR="003A456A" w:rsidRPr="003A456A" w14:paraId="3B23A049" w14:textId="77777777" w:rsidTr="003A456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488B1" w14:textId="77777777" w:rsid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</w:p>
          <w:p w14:paraId="7CCCBC99" w14:textId="6C4D0513" w:rsidR="003A456A" w:rsidRPr="003A456A" w:rsidRDefault="003A456A" w:rsidP="003A456A">
            <w:pPr>
              <w:rPr>
                <w:b/>
                <w:sz w:val="20"/>
                <w:szCs w:val="20"/>
              </w:rPr>
            </w:pPr>
            <w:r w:rsidRPr="003A456A">
              <w:rPr>
                <w:b/>
                <w:sz w:val="20"/>
                <w:szCs w:val="20"/>
              </w:rPr>
              <w:t xml:space="preserve">Mutant </w:t>
            </w:r>
            <w:r w:rsidRPr="003A456A">
              <w:rPr>
                <w:b/>
                <w:sz w:val="20"/>
                <w:szCs w:val="20"/>
              </w:rPr>
              <w:t>3</w:t>
            </w:r>
          </w:p>
          <w:p w14:paraId="1E820622" w14:textId="5D872EA0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1F6AD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Mean Diff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15120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95.00% CI of diff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1D8EA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Significant?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B943A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Summa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246D1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Adjusted P Value</w:t>
            </w:r>
          </w:p>
        </w:tc>
      </w:tr>
      <w:tr w:rsidR="003A456A" w:rsidRPr="003A456A" w14:paraId="78A5EAA9" w14:textId="77777777" w:rsidTr="003A456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8DA9F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7F841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B9E11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BE4D0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5FC52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D99E6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3A456A" w:rsidRPr="003A456A" w14:paraId="56A1A29E" w14:textId="77777777" w:rsidTr="003A456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85AFF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250nM D1b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79704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33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95F01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6944 to 236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E683B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1621F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E0C10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9971</w:t>
            </w:r>
          </w:p>
        </w:tc>
      </w:tr>
      <w:tr w:rsidR="003A456A" w:rsidRPr="003A456A" w14:paraId="2B6C4CF5" w14:textId="77777777" w:rsidTr="003A456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87B51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1μM D1b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F85D4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43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DE0B9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5909 to 246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2D05B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000E9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FB9EC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9880</w:t>
            </w:r>
          </w:p>
        </w:tc>
      </w:tr>
      <w:tr w:rsidR="003A456A" w:rsidRPr="003A456A" w14:paraId="7EA03C48" w14:textId="77777777" w:rsidTr="003A456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10BA6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5μM D1b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8C56F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64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AFCFA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3807 to 267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7F1DD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68C77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7A1A0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9067</w:t>
            </w:r>
          </w:p>
        </w:tc>
      </w:tr>
      <w:tr w:rsidR="003A456A" w:rsidRPr="003A456A" w14:paraId="6B1781D9" w14:textId="77777777" w:rsidTr="003A456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58918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20μM D1b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95022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55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41034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4741 to 258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E6B6F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C8BA5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5F867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9548</w:t>
            </w:r>
          </w:p>
        </w:tc>
      </w:tr>
      <w:tr w:rsidR="003A456A" w:rsidRPr="003A456A" w14:paraId="678875A5" w14:textId="77777777" w:rsidTr="003A456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D5A63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50μM D1b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19235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70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2DA0B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3248 to 273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382DB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FE181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AD273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8683</w:t>
            </w:r>
          </w:p>
        </w:tc>
      </w:tr>
      <w:tr w:rsidR="003A456A" w:rsidRPr="003A456A" w14:paraId="51746570" w14:textId="77777777" w:rsidTr="003A456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627A9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75μM D1d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C6DBC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27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AC281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7530 to 230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49659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892BE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28EFD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9994</w:t>
            </w:r>
          </w:p>
        </w:tc>
      </w:tr>
      <w:tr w:rsidR="003A456A" w:rsidRPr="003A456A" w14:paraId="07D91031" w14:textId="77777777" w:rsidTr="003A456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F6ED0" w14:textId="77777777" w:rsid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</w:p>
          <w:p w14:paraId="5EAB1BD8" w14:textId="61E54468" w:rsidR="003A456A" w:rsidRPr="003A456A" w:rsidRDefault="003A456A" w:rsidP="003A456A">
            <w:pPr>
              <w:rPr>
                <w:b/>
                <w:sz w:val="20"/>
                <w:szCs w:val="20"/>
              </w:rPr>
            </w:pPr>
            <w:r w:rsidRPr="003A456A">
              <w:rPr>
                <w:b/>
                <w:sz w:val="20"/>
                <w:szCs w:val="20"/>
              </w:rPr>
              <w:t xml:space="preserve">Mutant </w:t>
            </w:r>
            <w:r w:rsidRPr="003A456A">
              <w:rPr>
                <w:b/>
                <w:sz w:val="20"/>
                <w:szCs w:val="20"/>
              </w:rPr>
              <w:t>4</w:t>
            </w:r>
          </w:p>
          <w:p w14:paraId="468F33C3" w14:textId="61C8A143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197F4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Mean Diff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F5CDB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95.00% CI of diff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A2914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Significant?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6D735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Summa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AD84F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Adjusted P Value</w:t>
            </w:r>
          </w:p>
        </w:tc>
      </w:tr>
      <w:tr w:rsidR="003A456A" w:rsidRPr="003A456A" w14:paraId="165C8EB8" w14:textId="77777777" w:rsidTr="003A456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ED1D6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4D4C3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30465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C8270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4E42B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22B87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3A456A" w:rsidRPr="003A456A" w14:paraId="06525A67" w14:textId="77777777" w:rsidTr="003A456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BF6EA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250nM D1b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C798D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251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FEA85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35357 to -149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4B10D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93D86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A3CFC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  <w:tr w:rsidR="003A456A" w:rsidRPr="003A456A" w14:paraId="357946FB" w14:textId="77777777" w:rsidTr="003A456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2E681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1μM D1b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1A87A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76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8F9FB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27789 to -74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AEBB8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1F45E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8A406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9</w:t>
            </w:r>
          </w:p>
        </w:tc>
      </w:tr>
      <w:tr w:rsidR="003A456A" w:rsidRPr="003A456A" w14:paraId="78AA1431" w14:textId="77777777" w:rsidTr="003A456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4EBFF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5μM D1b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E3CD3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28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0446A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7342 to 130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D8794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6EFEA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EB1DB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9120</w:t>
            </w:r>
          </w:p>
        </w:tc>
      </w:tr>
      <w:tr w:rsidR="003A456A" w:rsidRPr="003A456A" w14:paraId="42D06576" w14:textId="77777777" w:rsidTr="003A456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5A2E6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20μM D1b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71837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99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8B479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200.6 to 201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04C2A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6C8AB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D00B1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556</w:t>
            </w:r>
          </w:p>
        </w:tc>
      </w:tr>
      <w:tr w:rsidR="003A456A" w:rsidRPr="003A456A" w14:paraId="4A0C21E6" w14:textId="77777777" w:rsidTr="003A456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12D91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50μM D1b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DFB61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304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17AB3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20289 to 406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D0349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3F4B0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EF6BA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  <w:tr w:rsidR="003A456A" w:rsidRPr="003A456A" w14:paraId="3A3A1154" w14:textId="77777777" w:rsidTr="003A456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D56B6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75μM D1d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45C02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361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A950A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25935 to 462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47215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9541C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CB71F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</w:tbl>
    <w:p w14:paraId="3210B9E3" w14:textId="77777777" w:rsidR="003A456A" w:rsidRDefault="003A456A" w:rsidP="003A456A">
      <w:pPr>
        <w:rPr>
          <w:b/>
        </w:rPr>
      </w:pPr>
    </w:p>
    <w:p w14:paraId="23ABB214" w14:textId="77777777" w:rsidR="003A456A" w:rsidRPr="003A456A" w:rsidRDefault="003A456A" w:rsidP="003A456A">
      <w:pPr>
        <w:rPr>
          <w:b/>
        </w:rPr>
      </w:pPr>
    </w:p>
    <w:p w14:paraId="0CDB61C4" w14:textId="6493D589" w:rsidR="003A456A" w:rsidRDefault="003A456A" w:rsidP="003A456A">
      <w:pPr>
        <w:rPr>
          <w:b/>
        </w:rPr>
      </w:pPr>
      <w:r w:rsidRPr="003A456A">
        <w:rPr>
          <w:b/>
        </w:rPr>
        <w:t xml:space="preserve">Figure </w:t>
      </w:r>
      <w:r>
        <w:rPr>
          <w:b/>
        </w:rPr>
        <w:t>6- Supplement 1</w:t>
      </w:r>
      <w:r>
        <w:rPr>
          <w:b/>
        </w:rPr>
        <w:t>E</w:t>
      </w:r>
    </w:p>
    <w:tbl>
      <w:tblPr>
        <w:tblW w:w="95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0"/>
        <w:gridCol w:w="1440"/>
        <w:gridCol w:w="1620"/>
        <w:gridCol w:w="1350"/>
        <w:gridCol w:w="1080"/>
        <w:gridCol w:w="1530"/>
      </w:tblGrid>
      <w:tr w:rsidR="003A456A" w:rsidRPr="003A456A" w14:paraId="40EC772B" w14:textId="77777777" w:rsidTr="003A456A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AB8FE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7959B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Mean Diff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33106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95.00% CI of diff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CAB96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Significant?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F95B9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Summa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FBA57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Adjusted P Value</w:t>
            </w:r>
          </w:p>
        </w:tc>
      </w:tr>
      <w:tr w:rsidR="003A456A" w:rsidRPr="003A456A" w14:paraId="5EFF66DC" w14:textId="77777777" w:rsidTr="003A456A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4851C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370DE" w14:textId="77777777" w:rsidR="003A456A" w:rsidRPr="003A456A" w:rsidRDefault="003A456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DCB7D" w14:textId="77777777" w:rsidR="003A456A" w:rsidRPr="003A456A" w:rsidRDefault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46841" w14:textId="77777777" w:rsidR="003A456A" w:rsidRPr="003A456A" w:rsidRDefault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06A64" w14:textId="77777777" w:rsidR="003A456A" w:rsidRPr="003A456A" w:rsidRDefault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E6402" w14:textId="77777777" w:rsidR="003A456A" w:rsidRPr="003A456A" w:rsidRDefault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A456A" w:rsidRPr="003A456A" w14:paraId="601D5386" w14:textId="77777777" w:rsidTr="003A456A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9E05D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WT vs. Null Mut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10C7B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768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8831B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63506 to 902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A7408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22CDA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F67C8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&lt;0.0001</w:t>
            </w:r>
          </w:p>
        </w:tc>
      </w:tr>
      <w:tr w:rsidR="003A456A" w:rsidRPr="003A456A" w14:paraId="7B176B1B" w14:textId="77777777" w:rsidTr="003A456A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A1CC9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WT vs. Vehic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F3471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768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BC2B1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63520 to 902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8F2DE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9FE27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7C6EE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&lt;0.0001</w:t>
            </w:r>
          </w:p>
        </w:tc>
      </w:tr>
      <w:tr w:rsidR="003A456A" w:rsidRPr="003A456A" w14:paraId="670A2A6D" w14:textId="77777777" w:rsidTr="003A456A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4E910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ull Mutant vs. Vehic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DE733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13.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B67F1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3335 to 133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F6F48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CD1C2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7C696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&gt;0.9999</w:t>
            </w:r>
          </w:p>
        </w:tc>
      </w:tr>
      <w:tr w:rsidR="003A456A" w:rsidRPr="003A456A" w14:paraId="4E866877" w14:textId="77777777" w:rsidTr="003A456A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897CB0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81633A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C86224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69D026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63302D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3BF72E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</w:tbl>
    <w:p w14:paraId="1673DBA3" w14:textId="77777777" w:rsidR="003A456A" w:rsidRDefault="003A456A" w:rsidP="003A456A">
      <w:pPr>
        <w:rPr>
          <w:b/>
        </w:rPr>
      </w:pPr>
    </w:p>
    <w:p w14:paraId="49035520" w14:textId="77777777" w:rsidR="003A456A" w:rsidRPr="003A456A" w:rsidRDefault="003A456A" w:rsidP="003A456A">
      <w:pPr>
        <w:rPr>
          <w:b/>
        </w:rPr>
      </w:pPr>
    </w:p>
    <w:p w14:paraId="1FE575AF" w14:textId="7920382A" w:rsidR="003A456A" w:rsidRDefault="003A456A" w:rsidP="003A456A">
      <w:pPr>
        <w:rPr>
          <w:b/>
        </w:rPr>
      </w:pPr>
      <w:r w:rsidRPr="003A456A">
        <w:rPr>
          <w:b/>
        </w:rPr>
        <w:t xml:space="preserve">Figure </w:t>
      </w:r>
      <w:r>
        <w:rPr>
          <w:b/>
        </w:rPr>
        <w:t>6- Supplement 1</w:t>
      </w:r>
      <w:r>
        <w:rPr>
          <w:b/>
        </w:rPr>
        <w:t>F</w:t>
      </w:r>
    </w:p>
    <w:tbl>
      <w:tblPr>
        <w:tblW w:w="95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0"/>
        <w:gridCol w:w="490"/>
        <w:gridCol w:w="950"/>
        <w:gridCol w:w="1710"/>
        <w:gridCol w:w="1350"/>
        <w:gridCol w:w="1080"/>
        <w:gridCol w:w="1530"/>
      </w:tblGrid>
      <w:tr w:rsidR="003A456A" w:rsidRPr="003A456A" w14:paraId="1386DD07" w14:textId="77777777" w:rsidTr="003A456A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C1C15" w14:textId="77777777" w:rsidR="003A456A" w:rsidRDefault="003A456A" w:rsidP="009331F6">
            <w:pPr>
              <w:rPr>
                <w:rFonts w:asciiTheme="minorHAnsi" w:hAnsiTheme="minorHAnsi" w:cs="Arial"/>
                <w:sz w:val="20"/>
                <w:szCs w:val="20"/>
              </w:rPr>
            </w:pPr>
          </w:p>
          <w:p w14:paraId="50CFAD9D" w14:textId="77777777" w:rsidR="003A456A" w:rsidRPr="003A456A" w:rsidRDefault="003A456A" w:rsidP="009331F6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44E2E" w14:textId="77777777" w:rsidR="003A456A" w:rsidRPr="003A456A" w:rsidRDefault="003A456A" w:rsidP="009331F6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Mean Dif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81500" w14:textId="77777777" w:rsidR="003A456A" w:rsidRPr="003A456A" w:rsidRDefault="003A456A" w:rsidP="009331F6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95.00% CI of diff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A761E" w14:textId="77777777" w:rsidR="003A456A" w:rsidRPr="003A456A" w:rsidRDefault="003A456A" w:rsidP="009331F6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Significant?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243ED" w14:textId="77777777" w:rsidR="003A456A" w:rsidRPr="003A456A" w:rsidRDefault="003A456A" w:rsidP="009331F6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Summa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4AB92" w14:textId="77777777" w:rsidR="003A456A" w:rsidRPr="003A456A" w:rsidRDefault="003A456A" w:rsidP="009331F6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Adjusted P Value</w:t>
            </w:r>
          </w:p>
        </w:tc>
      </w:tr>
      <w:tr w:rsidR="003A456A" w:rsidRPr="003A456A" w14:paraId="151EBE4E" w14:textId="77777777" w:rsidTr="003A456A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F6D83" w14:textId="4751CB32" w:rsidR="003A456A" w:rsidRPr="003A456A" w:rsidRDefault="003A456A">
            <w:pPr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b/>
                <w:sz w:val="20"/>
                <w:szCs w:val="20"/>
              </w:rPr>
              <w:t>Mutant 1</w:t>
            </w:r>
          </w:p>
          <w:p w14:paraId="640E753B" w14:textId="44FD1AF1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5μM LC 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4484E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29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69315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29795 to 238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54FB1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F0295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2DA55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9983</w:t>
            </w:r>
          </w:p>
        </w:tc>
      </w:tr>
      <w:tr w:rsidR="003A456A" w:rsidRPr="003A456A" w14:paraId="27E48831" w14:textId="77777777" w:rsidTr="003A456A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77E7E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20μM LC 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C7E8B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72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F5B03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9598 to 340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344A0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C935A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DCCBE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9226</w:t>
            </w:r>
          </w:p>
        </w:tc>
      </w:tr>
      <w:tr w:rsidR="003A456A" w:rsidRPr="003A456A" w14:paraId="12AE68F4" w14:textId="77777777" w:rsidTr="003A456A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97A40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lastRenderedPageBreak/>
              <w:t>no inhibitor vs. +50μM LC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3906F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183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8F274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8464 to 452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A16FE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0F9B9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8F3D1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2461</w:t>
            </w:r>
          </w:p>
        </w:tc>
      </w:tr>
      <w:tr w:rsidR="003A456A" w14:paraId="6A4E9D3F" w14:textId="77777777" w:rsidTr="003A456A"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4051D" w14:textId="77777777" w:rsidR="003A456A" w:rsidRPr="003A456A" w:rsidRDefault="003A456A" w:rsidP="003A456A">
            <w:pPr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b/>
                <w:sz w:val="20"/>
                <w:szCs w:val="20"/>
              </w:rPr>
              <w:t>Mutant 2</w:t>
            </w:r>
          </w:p>
          <w:p w14:paraId="6FCA87CF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5μM LC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900AB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34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B6C54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0102 to 32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77B93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CA4EB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FC894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5027</w:t>
            </w:r>
          </w:p>
        </w:tc>
      </w:tr>
      <w:tr w:rsidR="003A456A" w14:paraId="2514EBF6" w14:textId="77777777" w:rsidTr="003A456A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35EAA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20μM LC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3855C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36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FFFF3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0340 to 30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AEBD7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6536B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B388A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4404</w:t>
            </w:r>
          </w:p>
        </w:tc>
      </w:tr>
      <w:tr w:rsidR="003A456A" w14:paraId="182537AF" w14:textId="77777777" w:rsidTr="003A456A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D1083" w14:textId="77777777" w:rsidR="003A456A" w:rsidRPr="003A456A" w:rsidRDefault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 inhibitor vs. +50μM L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F4AC1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73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3ADCC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3991 to -624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F433A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2D2ED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2932F" w14:textId="77777777" w:rsidR="003A456A" w:rsidRPr="003A456A" w:rsidRDefault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301</w:t>
            </w:r>
          </w:p>
        </w:tc>
      </w:tr>
      <w:tr w:rsidR="003A456A" w:rsidRPr="003A456A" w14:paraId="2A54F111" w14:textId="77777777" w:rsidTr="003A456A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D525D" w14:textId="2378B4E5" w:rsidR="003A456A" w:rsidRPr="003A456A" w:rsidRDefault="003A456A" w:rsidP="003A456A">
            <w:pPr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b/>
                <w:sz w:val="20"/>
                <w:szCs w:val="20"/>
              </w:rPr>
              <w:t xml:space="preserve">Mutant </w:t>
            </w:r>
            <w:r>
              <w:rPr>
                <w:rFonts w:asciiTheme="minorHAnsi" w:hAnsiTheme="minorHAnsi" w:cs="Arial"/>
                <w:b/>
                <w:sz w:val="20"/>
                <w:szCs w:val="20"/>
              </w:rPr>
              <w:t>3</w:t>
            </w:r>
          </w:p>
          <w:p w14:paraId="7526BED5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5μM LC 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3D615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232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8C243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71133 to 247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16DFE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5613E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07BAA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5532</w:t>
            </w:r>
          </w:p>
        </w:tc>
      </w:tr>
      <w:tr w:rsidR="003A456A" w:rsidRPr="003A456A" w14:paraId="467B2B6E" w14:textId="77777777" w:rsidTr="003A456A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0D785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20μM LC 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8C196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204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78124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68335 to 275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2206A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25048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EC8D4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6653</w:t>
            </w:r>
          </w:p>
        </w:tc>
      </w:tr>
      <w:tr w:rsidR="003A456A" w:rsidRPr="003A456A" w14:paraId="7EAC28FA" w14:textId="77777777" w:rsidTr="003A456A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E0090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 inhibitor vs. +50μM LC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8854E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80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ED7E0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65976 to 298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CA4B7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7A92A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1A24D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7587</w:t>
            </w:r>
          </w:p>
        </w:tc>
      </w:tr>
      <w:tr w:rsidR="003A456A" w:rsidRPr="003A456A" w14:paraId="5F506CB9" w14:textId="77777777" w:rsidTr="003A456A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08164" w14:textId="3D0541DA" w:rsidR="003A456A" w:rsidRPr="003A456A" w:rsidRDefault="003A456A" w:rsidP="003A456A">
            <w:pPr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b/>
                <w:sz w:val="20"/>
                <w:szCs w:val="20"/>
              </w:rPr>
              <w:t xml:space="preserve">Mutant </w:t>
            </w:r>
            <w:r>
              <w:rPr>
                <w:rFonts w:asciiTheme="minorHAnsi" w:hAnsiTheme="minorHAnsi" w:cs="Arial"/>
                <w:b/>
                <w:sz w:val="20"/>
                <w:szCs w:val="20"/>
              </w:rPr>
              <w:t>4</w:t>
            </w:r>
          </w:p>
          <w:p w14:paraId="12B6A127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5μM LC 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10906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266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3D2F7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37333 to -160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138E2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FF6D7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D6D8B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  <w:tr w:rsidR="003A456A" w:rsidRPr="003A456A" w14:paraId="28412266" w14:textId="77777777" w:rsidTr="003A456A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7DF88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20μM LC 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73494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212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8F93F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31859 to -105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E9371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B40AD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CF288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3</w:t>
            </w:r>
          </w:p>
        </w:tc>
      </w:tr>
      <w:tr w:rsidR="003A456A" w:rsidRPr="003A456A" w14:paraId="53F3017F" w14:textId="77777777" w:rsidTr="003A456A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17879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 inhibitor vs. +50μM LC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7967F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24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54620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3083 to 82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0181C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9C5E3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95587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9606</w:t>
            </w:r>
          </w:p>
        </w:tc>
      </w:tr>
      <w:tr w:rsidR="003A456A" w:rsidRPr="003A456A" w14:paraId="25D28B5A" w14:textId="77777777" w:rsidTr="003A456A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C2F13" w14:textId="4CBA710F" w:rsidR="003A456A" w:rsidRPr="003A456A" w:rsidRDefault="003A456A" w:rsidP="003A456A">
            <w:pPr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b/>
                <w:sz w:val="20"/>
                <w:szCs w:val="20"/>
              </w:rPr>
              <w:t xml:space="preserve">Mutant </w:t>
            </w:r>
            <w:r>
              <w:rPr>
                <w:rFonts w:asciiTheme="minorHAnsi" w:hAnsiTheme="minorHAnsi" w:cs="Arial"/>
                <w:b/>
                <w:sz w:val="20"/>
                <w:szCs w:val="20"/>
              </w:rPr>
              <w:t>5</w:t>
            </w:r>
          </w:p>
          <w:p w14:paraId="51E0911C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5μM LC 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BAE26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201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4AC84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30726 to -95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B0D15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1C342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C92A4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4</w:t>
            </w:r>
          </w:p>
        </w:tc>
      </w:tr>
      <w:tr w:rsidR="003A456A" w:rsidRPr="003A456A" w14:paraId="3DD7ABBB" w14:textId="77777777" w:rsidTr="003A456A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8B325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20μM LC 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D55CE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96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17EA0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30253 to -90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3A235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29C2E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E4AC9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5</w:t>
            </w:r>
          </w:p>
        </w:tc>
      </w:tr>
      <w:tr w:rsidR="003A456A" w:rsidRPr="003A456A" w14:paraId="36CF7DFC" w14:textId="77777777" w:rsidTr="003A456A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3F872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 inhibitor vs. +50μM LC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EDE91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243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D4082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34923 to -137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0A148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809C5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B9067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  <w:tr w:rsidR="003A456A" w:rsidRPr="003A456A" w14:paraId="28978A2A" w14:textId="77777777" w:rsidTr="003A456A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9C56A" w14:textId="3437E4EE" w:rsidR="003A456A" w:rsidRPr="003A456A" w:rsidRDefault="003A456A" w:rsidP="003A456A">
            <w:pPr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3R tau</w:t>
            </w:r>
          </w:p>
          <w:p w14:paraId="4F4C4D8A" w14:textId="7F1776DB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5μM LC 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7805F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26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4A329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2516 to 78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45640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DC6EB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4EDE7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4939</w:t>
            </w:r>
          </w:p>
        </w:tc>
      </w:tr>
      <w:tr w:rsidR="003A456A" w:rsidRPr="003A456A" w14:paraId="19A77A18" w14:textId="77777777" w:rsidTr="003A456A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C3F87" w14:textId="0573DE25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no inhibitor vs. +20μM LC 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E08D0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15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50D8C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3663 to 67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5829C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070D8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5BD99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8901</w:t>
            </w:r>
          </w:p>
        </w:tc>
      </w:tr>
      <w:tr w:rsidR="003A456A" w:rsidRPr="003A456A" w14:paraId="0F264CC4" w14:textId="77777777" w:rsidTr="003A456A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3973A" w14:textId="189F372B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 inhibitor vs. +50μM LC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D61DD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14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0344D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3780 to 66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33FB9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05633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7D300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9183</w:t>
            </w:r>
          </w:p>
        </w:tc>
      </w:tr>
    </w:tbl>
    <w:p w14:paraId="4D8496D9" w14:textId="77777777" w:rsidR="003A456A" w:rsidRPr="003A456A" w:rsidRDefault="003A456A" w:rsidP="003A456A">
      <w:pPr>
        <w:rPr>
          <w:rFonts w:asciiTheme="minorHAnsi" w:hAnsiTheme="minorHAnsi"/>
          <w:b/>
          <w:sz w:val="20"/>
          <w:szCs w:val="20"/>
        </w:rPr>
      </w:pPr>
    </w:p>
    <w:p w14:paraId="711A858C" w14:textId="3347DD65" w:rsidR="003A456A" w:rsidRDefault="003A456A">
      <w:pPr>
        <w:rPr>
          <w:b/>
        </w:rPr>
      </w:pPr>
      <w:r w:rsidRPr="003A456A">
        <w:rPr>
          <w:b/>
        </w:rPr>
        <w:t xml:space="preserve">Figure </w:t>
      </w:r>
      <w:r>
        <w:rPr>
          <w:b/>
        </w:rPr>
        <w:t>7</w:t>
      </w:r>
    </w:p>
    <w:tbl>
      <w:tblPr>
        <w:tblW w:w="95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0"/>
        <w:gridCol w:w="1530"/>
        <w:gridCol w:w="1710"/>
        <w:gridCol w:w="1350"/>
        <w:gridCol w:w="1080"/>
        <w:gridCol w:w="1530"/>
      </w:tblGrid>
      <w:tr w:rsidR="003A456A" w:rsidRPr="003A456A" w14:paraId="2A69E8B4" w14:textId="77777777" w:rsidTr="003A456A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C947D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Dunnett's multiple comparisons te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97771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Mean Dif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829CE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95.00% CI of diff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89210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Significant?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83B90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Summa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1F5A7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Adjusted P Value</w:t>
            </w:r>
          </w:p>
        </w:tc>
      </w:tr>
      <w:tr w:rsidR="003A456A" w:rsidRPr="003A456A" w14:paraId="3A1D636E" w14:textId="77777777" w:rsidTr="003A456A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0FD7C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94B72" w14:textId="77777777" w:rsidR="003A456A" w:rsidRPr="003A456A" w:rsidRDefault="003A456A" w:rsidP="003A456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0469C" w14:textId="77777777" w:rsidR="003A456A" w:rsidRPr="003A456A" w:rsidRDefault="003A456A" w:rsidP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17B40" w14:textId="77777777" w:rsidR="003A456A" w:rsidRPr="003A456A" w:rsidRDefault="003A456A" w:rsidP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24960" w14:textId="77777777" w:rsidR="003A456A" w:rsidRPr="003A456A" w:rsidRDefault="003A456A" w:rsidP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5BCEB" w14:textId="77777777" w:rsidR="003A456A" w:rsidRPr="003A456A" w:rsidRDefault="003A456A" w:rsidP="003A456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A456A" w:rsidRPr="003A456A" w14:paraId="487DDDA8" w14:textId="77777777" w:rsidTr="003A456A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E4822" w14:textId="0F113EA2" w:rsidR="003A456A" w:rsidRPr="003A456A" w:rsidRDefault="003A456A" w:rsidP="003A456A">
            <w:pPr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AD- Hippocampus</w:t>
            </w:r>
          </w:p>
          <w:p w14:paraId="147C478F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Seed vs. +D1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1EF32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158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23E7C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2618 to 289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3F57C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D791A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BB93A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196</w:t>
            </w:r>
          </w:p>
        </w:tc>
      </w:tr>
      <w:tr w:rsidR="003A456A" w:rsidRPr="003A456A" w14:paraId="474BDCDD" w14:textId="77777777" w:rsidTr="003A456A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D4BFA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Seed vs. +D1b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87668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288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363A6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15630 to 420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2B869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97D92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31365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3</w:t>
            </w:r>
          </w:p>
        </w:tc>
      </w:tr>
      <w:tr w:rsidR="003A456A" w:rsidRPr="003A456A" w14:paraId="153A019D" w14:textId="77777777" w:rsidTr="003A456A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4D597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Seed vs. +D1d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2CA62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140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B0B36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27227 to -852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9E8F8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B171C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25CAD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368</w:t>
            </w:r>
          </w:p>
        </w:tc>
      </w:tr>
      <w:tr w:rsidR="003A456A" w:rsidRPr="003A456A" w14:paraId="1580E3F4" w14:textId="77777777" w:rsidTr="003A456A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C9051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Seed vs. +LC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95AAE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44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88460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8729 to 176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B3570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DC602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1F6AB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7330</w:t>
            </w:r>
          </w:p>
        </w:tc>
      </w:tr>
      <w:tr w:rsidR="003A456A" w:rsidRPr="003A456A" w14:paraId="11FA5127" w14:textId="77777777" w:rsidTr="003A456A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FC2F1" w14:textId="19AFAD1B" w:rsidR="003A456A" w:rsidRPr="003A456A" w:rsidRDefault="003A456A" w:rsidP="003A456A">
            <w:pPr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 xml:space="preserve">AD- </w:t>
            </w:r>
            <w:r>
              <w:rPr>
                <w:rFonts w:asciiTheme="minorHAnsi" w:hAnsiTheme="minorHAnsi" w:cs="Arial"/>
                <w:b/>
                <w:sz w:val="20"/>
                <w:szCs w:val="20"/>
              </w:rPr>
              <w:t>Frontal Lobe</w:t>
            </w:r>
          </w:p>
          <w:p w14:paraId="04EE47F2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Seed vs. +D1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ABD5F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57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FB0AB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1186 to 102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94AB7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429F9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AF79F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145</w:t>
            </w:r>
          </w:p>
        </w:tc>
      </w:tr>
      <w:tr w:rsidR="003A456A" w:rsidRPr="003A456A" w14:paraId="4A97DB1B" w14:textId="77777777" w:rsidTr="003A456A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7F619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Seed vs. +D1b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8E804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116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98725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7084 to 161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257EE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415DD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76EF0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  <w:tr w:rsidR="003A456A" w:rsidRPr="003A456A" w14:paraId="00CC7188" w14:textId="77777777" w:rsidTr="003A456A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D86A1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Seed vs. +D1d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2B6F1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54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0F6F9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9936 to -895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F6382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93CC8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D943A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196</w:t>
            </w:r>
          </w:p>
        </w:tc>
      </w:tr>
      <w:tr w:rsidR="003A456A" w:rsidRPr="003A456A" w14:paraId="28F75774" w14:textId="77777777" w:rsidTr="003A456A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C1691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Seed vs. +LC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AA04E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22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4974B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6756 to 22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CF29D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426C3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FC363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4530</w:t>
            </w:r>
          </w:p>
        </w:tc>
      </w:tr>
      <w:tr w:rsidR="003A456A" w:rsidRPr="003A456A" w14:paraId="37D7EAA1" w14:textId="77777777" w:rsidTr="003A456A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90489" w14:textId="6E78EC73" w:rsidR="003A456A" w:rsidRPr="003A456A" w:rsidRDefault="003A456A" w:rsidP="003A456A">
            <w:pPr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 xml:space="preserve">AD- </w:t>
            </w:r>
            <w:r>
              <w:rPr>
                <w:rFonts w:asciiTheme="minorHAnsi" w:hAnsiTheme="minorHAnsi" w:cs="Arial"/>
                <w:b/>
                <w:sz w:val="20"/>
                <w:szCs w:val="20"/>
              </w:rPr>
              <w:t>Occipital</w:t>
            </w:r>
            <w:r>
              <w:rPr>
                <w:rFonts w:asciiTheme="minorHAnsi" w:hAnsiTheme="minorHAnsi" w:cs="Arial"/>
                <w:b/>
                <w:sz w:val="20"/>
                <w:szCs w:val="20"/>
              </w:rPr>
              <w:t xml:space="preserve"> Lobe</w:t>
            </w:r>
          </w:p>
          <w:p w14:paraId="6CCEA476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Seed vs. +D1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8447E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12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878E7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922.8 to 34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31BAC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96297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7EAD0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3278</w:t>
            </w:r>
          </w:p>
        </w:tc>
      </w:tr>
      <w:tr w:rsidR="003A456A" w:rsidRPr="003A456A" w14:paraId="3A91E6A0" w14:textId="77777777" w:rsidTr="003A456A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0FDC0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Seed vs. +D1b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391BB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71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A8AD3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4962 to 93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C9CF6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E812E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E8644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  <w:tr w:rsidR="003A456A" w:rsidRPr="003A456A" w14:paraId="712921D3" w14:textId="77777777" w:rsidTr="003A456A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94EC9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Seed vs. +D1d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03383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46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4EECC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2458 to 68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9E984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04BE3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C22A0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4</w:t>
            </w:r>
          </w:p>
        </w:tc>
      </w:tr>
      <w:tr w:rsidR="003A456A" w:rsidRPr="003A456A" w14:paraId="68AD5E88" w14:textId="77777777" w:rsidTr="003A456A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3835A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Seed vs. +LC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2FC85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26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E5894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419.3 to 48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8ECB9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E4F93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F7020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203</w:t>
            </w:r>
          </w:p>
        </w:tc>
      </w:tr>
      <w:tr w:rsidR="003A456A" w:rsidRPr="003A456A" w14:paraId="086F9830" w14:textId="77777777" w:rsidTr="003A456A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3DBBC" w14:textId="40380363" w:rsidR="003A456A" w:rsidRPr="003A456A" w:rsidRDefault="003A456A" w:rsidP="003A456A">
            <w:pPr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PSP</w:t>
            </w:r>
          </w:p>
          <w:p w14:paraId="4D510B87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Seed vs. +D1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41828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42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F8668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2317 to 62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40F63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F0702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C9A7D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3</w:t>
            </w:r>
          </w:p>
        </w:tc>
      </w:tr>
      <w:tr w:rsidR="003A456A" w:rsidRPr="003A456A" w14:paraId="19A9AE48" w14:textId="77777777" w:rsidTr="003A456A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E16B2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Seed vs. +D1b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9796A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72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3ADAE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5341 to 92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A9B57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63C1D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CE068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1</w:t>
            </w:r>
          </w:p>
        </w:tc>
      </w:tr>
      <w:tr w:rsidR="003A456A" w:rsidRPr="003A456A" w14:paraId="2830AFAB" w14:textId="77777777" w:rsidTr="003A456A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FB1FC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Seed vs. +D1d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BE25F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38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81779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1902 to 57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9694F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9A1D6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27A0A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0007</w:t>
            </w:r>
          </w:p>
        </w:tc>
      </w:tr>
      <w:tr w:rsidR="003A456A" w:rsidRPr="003A456A" w14:paraId="3A6A2044" w14:textId="77777777" w:rsidTr="003A456A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00B62" w14:textId="77777777" w:rsidR="003A456A" w:rsidRPr="003A456A" w:rsidRDefault="003A456A" w:rsidP="003A456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 xml:space="preserve">Seed vs. +LC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1ADC1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10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3A864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-930.5 to 29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FF804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A9CAD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96FFE" w14:textId="77777777" w:rsidR="003A456A" w:rsidRPr="003A456A" w:rsidRDefault="003A456A" w:rsidP="003A456A">
            <w:pPr>
              <w:jc w:val="right"/>
              <w:rPr>
                <w:rFonts w:asciiTheme="minorHAnsi" w:hAnsiTheme="minorHAnsi" w:cs="Arial"/>
                <w:sz w:val="20"/>
                <w:szCs w:val="20"/>
              </w:rPr>
            </w:pPr>
            <w:r w:rsidRPr="003A456A">
              <w:rPr>
                <w:rFonts w:asciiTheme="minorHAnsi" w:hAnsiTheme="minorHAnsi" w:cs="Arial"/>
                <w:sz w:val="20"/>
                <w:szCs w:val="20"/>
              </w:rPr>
              <w:t>0.4097</w:t>
            </w:r>
          </w:p>
        </w:tc>
      </w:tr>
    </w:tbl>
    <w:p w14:paraId="67052B27" w14:textId="77777777" w:rsidR="003A456A" w:rsidRPr="003A456A" w:rsidRDefault="003A456A">
      <w:pPr>
        <w:rPr>
          <w:rFonts w:asciiTheme="minorHAnsi" w:hAnsiTheme="minorHAnsi"/>
          <w:sz w:val="20"/>
          <w:szCs w:val="20"/>
        </w:rPr>
      </w:pPr>
    </w:p>
    <w:sectPr w:rsidR="003A456A" w:rsidRPr="003A456A" w:rsidSect="00D17C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56A"/>
    <w:rsid w:val="00046FC8"/>
    <w:rsid w:val="003A456A"/>
    <w:rsid w:val="00D17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D5AC7"/>
  <w15:chartTrackingRefBased/>
  <w15:docId w15:val="{267BA229-2888-AF41-BAF1-A98CB6809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456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91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6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6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7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8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5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3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4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6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6</Pages>
  <Words>2188</Words>
  <Characters>11622</Characters>
  <Application>Microsoft Office Word</Application>
  <DocSecurity>0</DocSecurity>
  <Lines>200</Lines>
  <Paragraphs>68</Paragraphs>
  <ScaleCrop>false</ScaleCrop>
  <Company/>
  <LinksUpToDate>false</LinksUpToDate>
  <CharactersWithSpaces>13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riner</dc:creator>
  <cp:keywords/>
  <dc:description/>
  <cp:lastModifiedBy>Sarah Griner</cp:lastModifiedBy>
  <cp:revision>1</cp:revision>
  <dcterms:created xsi:type="dcterms:W3CDTF">2019-03-28T19:33:00Z</dcterms:created>
  <dcterms:modified xsi:type="dcterms:W3CDTF">2019-03-28T21:10:00Z</dcterms:modified>
</cp:coreProperties>
</file>